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793A3" w14:textId="6CCFFC7B" w:rsidR="000930A3" w:rsidRDefault="00F52C06">
      <w:pPr>
        <w:rPr>
          <w:b/>
          <w:bCs/>
        </w:rPr>
      </w:pPr>
      <w:r>
        <w:rPr>
          <w:b/>
          <w:bCs/>
        </w:rPr>
        <w:t xml:space="preserve">Studies and </w:t>
      </w:r>
      <w:proofErr w:type="spellStart"/>
      <w:r w:rsidR="001D7D36">
        <w:rPr>
          <w:b/>
          <w:bCs/>
        </w:rPr>
        <w:t>CEMBa</w:t>
      </w:r>
      <w:proofErr w:type="spellEnd"/>
      <w:r w:rsidR="001D7D36">
        <w:rPr>
          <w:b/>
          <w:bCs/>
        </w:rPr>
        <w:t xml:space="preserve"> scores</w:t>
      </w:r>
    </w:p>
    <w:p w14:paraId="0215FAE4" w14:textId="77777777" w:rsidR="00F77136" w:rsidRPr="00E67D79" w:rsidRDefault="00F77136">
      <w:pPr>
        <w:rPr>
          <w:b/>
          <w:bCs/>
        </w:rPr>
      </w:pPr>
      <w:bookmarkStart w:id="0" w:name="_GoBack"/>
      <w:bookmarkEnd w:id="0"/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</w:tblGrid>
      <w:tr w:rsidR="00D81F23" w:rsidRPr="00E67D79" w14:paraId="04A61B9B" w14:textId="3A8233BF" w:rsidTr="00D81F23">
        <w:tc>
          <w:tcPr>
            <w:tcW w:w="1696" w:type="dxa"/>
            <w:shd w:val="clear" w:color="auto" w:fill="D9D9D9" w:themeFill="background1" w:themeFillShade="D9"/>
          </w:tcPr>
          <w:p w14:paraId="5DDE6892" w14:textId="0DBFD9E8" w:rsidR="001D7D36" w:rsidRPr="005039ED" w:rsidRDefault="001D7D36" w:rsidP="00335EB4">
            <w:pPr>
              <w:rPr>
                <w:sz w:val="18"/>
                <w:szCs w:val="18"/>
              </w:rPr>
            </w:pPr>
            <w:r w:rsidRPr="005039ED">
              <w:rPr>
                <w:sz w:val="18"/>
                <w:szCs w:val="18"/>
              </w:rPr>
              <w:t>Author &amp; Stud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85E9C34" w14:textId="14175800" w:rsidR="001D7D36" w:rsidRPr="005039ED" w:rsidRDefault="001D7D36" w:rsidP="00335EB4">
            <w:pPr>
              <w:rPr>
                <w:sz w:val="18"/>
                <w:szCs w:val="18"/>
              </w:rPr>
            </w:pPr>
            <w:r w:rsidRPr="005039ED">
              <w:rPr>
                <w:sz w:val="18"/>
                <w:szCs w:val="18"/>
              </w:rPr>
              <w:t>Country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1A1B585" w14:textId="329F4E6B" w:rsidR="001D7D36" w:rsidRPr="005039ED" w:rsidRDefault="001D7D36" w:rsidP="00CA0AB9">
            <w:pPr>
              <w:jc w:val="center"/>
              <w:rPr>
                <w:sz w:val="18"/>
                <w:szCs w:val="18"/>
              </w:rPr>
            </w:pPr>
            <w:r w:rsidRPr="005039ED">
              <w:rPr>
                <w:sz w:val="18"/>
                <w:szCs w:val="18"/>
              </w:rPr>
              <w:t>Q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B0B0F1B" w14:textId="4D0E1B5F" w:rsidR="001D7D36" w:rsidRPr="005039ED" w:rsidRDefault="001D7D36" w:rsidP="00CA0AB9">
            <w:pPr>
              <w:jc w:val="center"/>
              <w:rPr>
                <w:sz w:val="18"/>
                <w:szCs w:val="18"/>
              </w:rPr>
            </w:pPr>
            <w:r w:rsidRPr="005039ED">
              <w:rPr>
                <w:sz w:val="18"/>
                <w:szCs w:val="18"/>
              </w:rPr>
              <w:t>Q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A1D884E" w14:textId="0B8A5917" w:rsidR="001D7D36" w:rsidRPr="005039ED" w:rsidRDefault="001D7D36" w:rsidP="00CA0AB9">
            <w:pPr>
              <w:jc w:val="center"/>
              <w:rPr>
                <w:sz w:val="18"/>
                <w:szCs w:val="18"/>
              </w:rPr>
            </w:pPr>
            <w:r w:rsidRPr="005039ED">
              <w:rPr>
                <w:sz w:val="18"/>
                <w:szCs w:val="18"/>
              </w:rPr>
              <w:t>Q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A0301C3" w14:textId="1E93BDB5" w:rsidR="001D7D36" w:rsidRPr="005039ED" w:rsidRDefault="001D7D36" w:rsidP="00CA0AB9">
            <w:pPr>
              <w:jc w:val="center"/>
              <w:rPr>
                <w:sz w:val="18"/>
                <w:szCs w:val="18"/>
              </w:rPr>
            </w:pPr>
            <w:r w:rsidRPr="005039ED">
              <w:rPr>
                <w:sz w:val="18"/>
                <w:szCs w:val="18"/>
              </w:rPr>
              <w:t>Q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6B6C03E" w14:textId="462B05B6" w:rsidR="001D7D36" w:rsidRPr="005039ED" w:rsidRDefault="001D7D36" w:rsidP="00CA0AB9">
            <w:pPr>
              <w:jc w:val="center"/>
              <w:rPr>
                <w:sz w:val="18"/>
                <w:szCs w:val="18"/>
              </w:rPr>
            </w:pPr>
            <w:r w:rsidRPr="005039ED">
              <w:rPr>
                <w:sz w:val="18"/>
                <w:szCs w:val="18"/>
              </w:rPr>
              <w:t>Q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BF9D90C" w14:textId="60F079E5" w:rsidR="001D7D36" w:rsidRPr="005039ED" w:rsidRDefault="001D7D36" w:rsidP="00CA0AB9">
            <w:pPr>
              <w:jc w:val="center"/>
              <w:rPr>
                <w:sz w:val="18"/>
                <w:szCs w:val="18"/>
              </w:rPr>
            </w:pPr>
            <w:r w:rsidRPr="005039ED">
              <w:rPr>
                <w:sz w:val="18"/>
                <w:szCs w:val="18"/>
              </w:rPr>
              <w:t>Q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B0888FC" w14:textId="229793CC" w:rsidR="001D7D36" w:rsidRPr="005039ED" w:rsidRDefault="001D7D36" w:rsidP="00CA0AB9">
            <w:pPr>
              <w:jc w:val="center"/>
              <w:rPr>
                <w:sz w:val="18"/>
                <w:szCs w:val="18"/>
              </w:rPr>
            </w:pPr>
            <w:r w:rsidRPr="005039ED">
              <w:rPr>
                <w:sz w:val="18"/>
                <w:szCs w:val="18"/>
              </w:rPr>
              <w:t>Q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17C0D7A" w14:textId="50F18C35" w:rsidR="001D7D36" w:rsidRPr="005039ED" w:rsidRDefault="001D7D36" w:rsidP="00CA0AB9">
            <w:pPr>
              <w:jc w:val="center"/>
              <w:rPr>
                <w:sz w:val="18"/>
                <w:szCs w:val="18"/>
              </w:rPr>
            </w:pPr>
            <w:r w:rsidRPr="005039ED">
              <w:rPr>
                <w:sz w:val="18"/>
                <w:szCs w:val="18"/>
              </w:rPr>
              <w:t>Q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008027A" w14:textId="56521DDF" w:rsidR="001D7D36" w:rsidRPr="005039ED" w:rsidRDefault="001D7D36" w:rsidP="00CA0AB9">
            <w:pPr>
              <w:jc w:val="center"/>
              <w:rPr>
                <w:sz w:val="18"/>
                <w:szCs w:val="18"/>
              </w:rPr>
            </w:pPr>
            <w:r w:rsidRPr="005039ED">
              <w:rPr>
                <w:sz w:val="18"/>
                <w:szCs w:val="18"/>
              </w:rPr>
              <w:t>Q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E53BEDD" w14:textId="6C61A1C2" w:rsidR="001D7D36" w:rsidRPr="005039ED" w:rsidRDefault="001D7D36" w:rsidP="00CA0AB9">
            <w:pPr>
              <w:jc w:val="center"/>
              <w:rPr>
                <w:sz w:val="18"/>
                <w:szCs w:val="18"/>
              </w:rPr>
            </w:pPr>
            <w:r w:rsidRPr="005039ED">
              <w:rPr>
                <w:sz w:val="18"/>
                <w:szCs w:val="18"/>
              </w:rPr>
              <w:t>Q1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DCDF522" w14:textId="2B301BF2" w:rsidR="001D7D36" w:rsidRPr="005039ED" w:rsidRDefault="001D7D36" w:rsidP="00CA0AB9">
            <w:pPr>
              <w:jc w:val="center"/>
              <w:rPr>
                <w:sz w:val="18"/>
                <w:szCs w:val="18"/>
              </w:rPr>
            </w:pPr>
            <w:r w:rsidRPr="005039ED">
              <w:rPr>
                <w:sz w:val="18"/>
                <w:szCs w:val="18"/>
              </w:rPr>
              <w:t>Q1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141F2D1" w14:textId="5D7D4CDF" w:rsidR="001D7D36" w:rsidRPr="005039ED" w:rsidRDefault="001D7D36" w:rsidP="00CA0AB9">
            <w:pPr>
              <w:jc w:val="center"/>
              <w:rPr>
                <w:sz w:val="18"/>
                <w:szCs w:val="18"/>
              </w:rPr>
            </w:pPr>
            <w:r w:rsidRPr="005039ED">
              <w:rPr>
                <w:sz w:val="18"/>
                <w:szCs w:val="18"/>
              </w:rPr>
              <w:t>Total Score</w:t>
            </w:r>
          </w:p>
        </w:tc>
      </w:tr>
      <w:tr w:rsidR="00335EB4" w:rsidRPr="00E67D79" w14:paraId="64AA67E4" w14:textId="77777777" w:rsidTr="00D81F23">
        <w:tc>
          <w:tcPr>
            <w:tcW w:w="9918" w:type="dxa"/>
            <w:gridSpan w:val="14"/>
          </w:tcPr>
          <w:p w14:paraId="7EFA5561" w14:textId="1BCA55BB" w:rsidR="00335EB4" w:rsidRPr="005039ED" w:rsidRDefault="00335EB4" w:rsidP="00335EB4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b/>
                <w:bCs/>
                <w:sz w:val="18"/>
                <w:szCs w:val="18"/>
              </w:rPr>
              <w:t>AFRICA</w:t>
            </w:r>
          </w:p>
        </w:tc>
      </w:tr>
      <w:tr w:rsidR="00CC2203" w:rsidRPr="00E67D79" w14:paraId="2C15EA3C" w14:textId="77777777" w:rsidTr="00D81F23">
        <w:tc>
          <w:tcPr>
            <w:tcW w:w="1696" w:type="dxa"/>
          </w:tcPr>
          <w:p w14:paraId="3BF92DD0" w14:textId="52226E8F" w:rsidR="00CC2203" w:rsidRPr="005039ED" w:rsidRDefault="00516C7C" w:rsidP="00335EB4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Abelson (2019)</w:t>
            </w:r>
          </w:p>
        </w:tc>
        <w:tc>
          <w:tcPr>
            <w:tcW w:w="1276" w:type="dxa"/>
          </w:tcPr>
          <w:p w14:paraId="615F4945" w14:textId="5DF18B23" w:rsidR="00CC2203" w:rsidRPr="005039ED" w:rsidRDefault="00516C7C" w:rsidP="00335EB4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Cameroon</w:t>
            </w:r>
          </w:p>
        </w:tc>
        <w:tc>
          <w:tcPr>
            <w:tcW w:w="567" w:type="dxa"/>
            <w:vAlign w:val="bottom"/>
          </w:tcPr>
          <w:p w14:paraId="1F8ACB90" w14:textId="1673AC89" w:rsidR="00CC2203" w:rsidRPr="005039ED" w:rsidRDefault="00516C7C" w:rsidP="00CA0AB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AB01194" w14:textId="4257DA39" w:rsidR="00CC2203" w:rsidRPr="005039ED" w:rsidRDefault="00516C7C" w:rsidP="00CA0AB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F9F326F" w14:textId="3F5B9AD1" w:rsidR="00CC2203" w:rsidRPr="005039ED" w:rsidRDefault="00516C7C" w:rsidP="00CA0AB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95E93BB" w14:textId="384F2329" w:rsidR="00CC2203" w:rsidRPr="005039ED" w:rsidRDefault="00516C7C" w:rsidP="00CA0AB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C564ABF" w14:textId="4F04B090" w:rsidR="00CC2203" w:rsidRPr="005039ED" w:rsidRDefault="00516C7C" w:rsidP="00CA0AB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57E44C0" w14:textId="01F667E5" w:rsidR="00CC2203" w:rsidRPr="005039ED" w:rsidRDefault="00516C7C" w:rsidP="00CA0AB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820388A" w14:textId="64FC7F07" w:rsidR="00CC2203" w:rsidRPr="005039ED" w:rsidRDefault="00516C7C" w:rsidP="00CA0AB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725E837" w14:textId="45A20A49" w:rsidR="00CC2203" w:rsidRPr="005039ED" w:rsidRDefault="00516C7C" w:rsidP="00CA0AB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44A56E8" w14:textId="74715BB9" w:rsidR="00CC2203" w:rsidRPr="005039ED" w:rsidRDefault="00516C7C" w:rsidP="00CA0AB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2F4BC5A" w14:textId="3BD8B3CE" w:rsidR="00CC2203" w:rsidRDefault="00516C7C" w:rsidP="00CA0AB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1EA99C5" w14:textId="0376B963" w:rsidR="00CC2203" w:rsidRPr="005039ED" w:rsidRDefault="00516C7C" w:rsidP="00CA0AB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7019E292" w14:textId="7CB2AC61" w:rsidR="00CC2203" w:rsidRDefault="00516C7C" w:rsidP="00CA0AB9">
            <w:pPr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7</w:t>
            </w:r>
          </w:p>
        </w:tc>
      </w:tr>
      <w:tr w:rsidR="00D81F23" w:rsidRPr="00E67D79" w14:paraId="5879B0EC" w14:textId="6A0D111E" w:rsidTr="00D81F23">
        <w:tc>
          <w:tcPr>
            <w:tcW w:w="1696" w:type="dxa"/>
          </w:tcPr>
          <w:p w14:paraId="5C0EF0B1" w14:textId="468F8E3D" w:rsidR="00335EB4" w:rsidRPr="005039ED" w:rsidRDefault="00335EB4" w:rsidP="00335EB4">
            <w:pPr>
              <w:rPr>
                <w:rFonts w:cstheme="majorHAnsi"/>
                <w:sz w:val="18"/>
                <w:szCs w:val="18"/>
              </w:rPr>
            </w:pPr>
            <w:proofErr w:type="spellStart"/>
            <w:r w:rsidRPr="005039ED">
              <w:rPr>
                <w:rFonts w:cstheme="majorHAnsi"/>
                <w:sz w:val="18"/>
                <w:szCs w:val="18"/>
              </w:rPr>
              <w:t>Akinnawo</w:t>
            </w:r>
            <w:proofErr w:type="spellEnd"/>
            <w:r w:rsidRPr="005039ED">
              <w:rPr>
                <w:rFonts w:cstheme="majorHAnsi"/>
                <w:sz w:val="18"/>
                <w:szCs w:val="18"/>
              </w:rPr>
              <w:t xml:space="preserve"> (1995)</w:t>
            </w:r>
          </w:p>
        </w:tc>
        <w:tc>
          <w:tcPr>
            <w:tcW w:w="1276" w:type="dxa"/>
          </w:tcPr>
          <w:p w14:paraId="4434983B" w14:textId="4E57B38F" w:rsidR="00335EB4" w:rsidRPr="005039ED" w:rsidRDefault="00335EB4" w:rsidP="00335EB4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Nigeria</w:t>
            </w:r>
          </w:p>
        </w:tc>
        <w:tc>
          <w:tcPr>
            <w:tcW w:w="567" w:type="dxa"/>
            <w:vAlign w:val="bottom"/>
          </w:tcPr>
          <w:p w14:paraId="05DC9C65" w14:textId="59256010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861F17B" w14:textId="09E32846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8B8F477" w14:textId="6A8CAC77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A8748A8" w14:textId="31C1436C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9C08ACB" w14:textId="5E44592E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A99846F" w14:textId="7F1E1678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E7A655F" w14:textId="4050F4DA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88FDF8E" w14:textId="7CCE2163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25699E5" w14:textId="0AE3DD23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F5AB28C" w14:textId="576E39CE" w:rsidR="00335EB4" w:rsidRPr="005039ED" w:rsidRDefault="005A7A36" w:rsidP="00CA0AB9">
            <w:pPr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5805BDB" w14:textId="44461C18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5850C6D6" w14:textId="06D8366A" w:rsidR="00335EB4" w:rsidRPr="005039ED" w:rsidRDefault="005A7A36" w:rsidP="00CA0AB9">
            <w:pPr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5</w:t>
            </w:r>
          </w:p>
        </w:tc>
      </w:tr>
      <w:tr w:rsidR="00D81F23" w:rsidRPr="00435BF5" w14:paraId="7CE3B59D" w14:textId="2DE8D756" w:rsidTr="00D81F23">
        <w:tc>
          <w:tcPr>
            <w:tcW w:w="1696" w:type="dxa"/>
          </w:tcPr>
          <w:p w14:paraId="4F8539EE" w14:textId="65D64DBB" w:rsidR="00335EB4" w:rsidRPr="005039ED" w:rsidRDefault="00335EB4" w:rsidP="00C25D5A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Barnhart (2019)</w:t>
            </w:r>
          </w:p>
        </w:tc>
        <w:tc>
          <w:tcPr>
            <w:tcW w:w="1276" w:type="dxa"/>
          </w:tcPr>
          <w:p w14:paraId="450C4464" w14:textId="5F6119A6" w:rsidR="00335EB4" w:rsidRPr="005039ED" w:rsidRDefault="00335EB4" w:rsidP="00335EB4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Tanzania</w:t>
            </w:r>
          </w:p>
        </w:tc>
        <w:tc>
          <w:tcPr>
            <w:tcW w:w="567" w:type="dxa"/>
            <w:vAlign w:val="bottom"/>
          </w:tcPr>
          <w:p w14:paraId="72667817" w14:textId="6142FBAB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8837B15" w14:textId="61BDB34C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69B9135" w14:textId="45946531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91E5EC4" w14:textId="68FAE8EE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5E8DEF8" w14:textId="7CC6F462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1BE75A2" w14:textId="779A5274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2B3B8C3" w14:textId="765A19E8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3C3D122" w14:textId="79A0DD87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899BEAE" w14:textId="2B5F74D0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D34FB25" w14:textId="08111147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4937D6E" w14:textId="11D08FBC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793FA745" w14:textId="0926E8F4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tr w:rsidR="00D81F23" w:rsidRPr="00435BF5" w14:paraId="280DC47C" w14:textId="1A00F8C1" w:rsidTr="00D81F23">
        <w:tc>
          <w:tcPr>
            <w:tcW w:w="1696" w:type="dxa"/>
          </w:tcPr>
          <w:p w14:paraId="46BB4AB6" w14:textId="08EDC619" w:rsidR="00335EB4" w:rsidRPr="005039ED" w:rsidRDefault="00335EB4" w:rsidP="00335EB4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Berger (2018)</w:t>
            </w:r>
          </w:p>
        </w:tc>
        <w:tc>
          <w:tcPr>
            <w:tcW w:w="1276" w:type="dxa"/>
          </w:tcPr>
          <w:p w14:paraId="1A2DF991" w14:textId="1C597C3F" w:rsidR="00335EB4" w:rsidRPr="005039ED" w:rsidRDefault="00335EB4" w:rsidP="00335EB4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Swaziland</w:t>
            </w:r>
          </w:p>
        </w:tc>
        <w:tc>
          <w:tcPr>
            <w:tcW w:w="567" w:type="dxa"/>
            <w:vAlign w:val="bottom"/>
          </w:tcPr>
          <w:p w14:paraId="5EFA8563" w14:textId="04CC9A84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593D194" w14:textId="38507AD8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65AC0AC" w14:textId="02856F7D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29E6F88" w14:textId="5412B8AB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8F138C7" w14:textId="6D43630B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91BEBDA" w14:textId="4D3B958E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F3407ED" w14:textId="01E54C78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A20E125" w14:textId="54B34FF0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253D32A" w14:textId="7E0E9ACE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4D8BDEF" w14:textId="1155C1E8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9FB6533" w14:textId="21FC9881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5C66142A" w14:textId="727361AE" w:rsidR="00335EB4" w:rsidRPr="005039ED" w:rsidRDefault="00335EB4" w:rsidP="00CA0AB9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5</w:t>
            </w:r>
          </w:p>
        </w:tc>
      </w:tr>
      <w:tr w:rsidR="00E67412" w:rsidRPr="00435BF5" w14:paraId="609E7EC9" w14:textId="77777777" w:rsidTr="00D81F23">
        <w:tc>
          <w:tcPr>
            <w:tcW w:w="1696" w:type="dxa"/>
          </w:tcPr>
          <w:p w14:paraId="09259BC2" w14:textId="3661BA2C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Bitty-Anderson (2019)</w:t>
            </w:r>
          </w:p>
        </w:tc>
        <w:tc>
          <w:tcPr>
            <w:tcW w:w="1276" w:type="dxa"/>
          </w:tcPr>
          <w:p w14:paraId="02D51781" w14:textId="565C5194" w:rsidR="00E67412" w:rsidRPr="005039ED" w:rsidRDefault="00E67412" w:rsidP="00E67412">
            <w:pPr>
              <w:rPr>
                <w:rFonts w:cstheme="majorHAnsi"/>
                <w:sz w:val="18"/>
                <w:szCs w:val="18"/>
                <w:shd w:val="clear" w:color="auto" w:fill="FFFFFF"/>
              </w:rPr>
            </w:pPr>
            <w:r>
              <w:rPr>
                <w:rFonts w:cstheme="majorHAnsi"/>
                <w:sz w:val="18"/>
                <w:szCs w:val="18"/>
                <w:shd w:val="clear" w:color="auto" w:fill="FFFFFF"/>
              </w:rPr>
              <w:t>Togo</w:t>
            </w:r>
          </w:p>
        </w:tc>
        <w:tc>
          <w:tcPr>
            <w:tcW w:w="567" w:type="dxa"/>
            <w:vAlign w:val="bottom"/>
          </w:tcPr>
          <w:p w14:paraId="43F361EA" w14:textId="10334ED1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B0034BC" w14:textId="1B636765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1F40244" w14:textId="4F823B66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907A8D3" w14:textId="522D8A40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5E44A06" w14:textId="381D9D0E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1F88876" w14:textId="631EF9D3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697DB9A" w14:textId="36630864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AD099DC" w14:textId="1045BE05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FAB4A83" w14:textId="5E97898D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9566944" w14:textId="7684C7DA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3114234" w14:textId="5EF3EA08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482578F7" w14:textId="4E662E37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435BF5" w14:paraId="3B54511A" w14:textId="77777777" w:rsidTr="00D81F23">
        <w:tc>
          <w:tcPr>
            <w:tcW w:w="1696" w:type="dxa"/>
          </w:tcPr>
          <w:p w14:paraId="478D367E" w14:textId="1F11C694" w:rsidR="00E67412" w:rsidRDefault="00E67412" w:rsidP="00E67412">
            <w:pPr>
              <w:rPr>
                <w:rFonts w:cstheme="majorHAnsi"/>
                <w:sz w:val="18"/>
                <w:szCs w:val="18"/>
              </w:rPr>
            </w:pPr>
            <w:proofErr w:type="spellStart"/>
            <w:r>
              <w:rPr>
                <w:rFonts w:cstheme="majorHAnsi"/>
                <w:sz w:val="18"/>
                <w:szCs w:val="18"/>
              </w:rPr>
              <w:t>Cange</w:t>
            </w:r>
            <w:proofErr w:type="spellEnd"/>
            <w:r>
              <w:rPr>
                <w:rFonts w:cstheme="majorHAnsi"/>
                <w:sz w:val="18"/>
                <w:szCs w:val="18"/>
              </w:rPr>
              <w:t xml:space="preserve"> (2019)</w:t>
            </w:r>
          </w:p>
        </w:tc>
        <w:tc>
          <w:tcPr>
            <w:tcW w:w="1276" w:type="dxa"/>
          </w:tcPr>
          <w:p w14:paraId="0F705A24" w14:textId="4788119D" w:rsidR="00E67412" w:rsidRDefault="00E67412" w:rsidP="00E67412">
            <w:pPr>
              <w:rPr>
                <w:rFonts w:cstheme="majorHAnsi"/>
                <w:sz w:val="18"/>
                <w:szCs w:val="18"/>
                <w:shd w:val="clear" w:color="auto" w:fill="FFFFFF"/>
              </w:rPr>
            </w:pPr>
            <w:r>
              <w:rPr>
                <w:rFonts w:cstheme="majorHAnsi"/>
                <w:sz w:val="18"/>
                <w:szCs w:val="18"/>
                <w:shd w:val="clear" w:color="auto" w:fill="FFFFFF"/>
              </w:rPr>
              <w:t>Burkina Faso</w:t>
            </w:r>
          </w:p>
        </w:tc>
        <w:tc>
          <w:tcPr>
            <w:tcW w:w="567" w:type="dxa"/>
            <w:vAlign w:val="bottom"/>
          </w:tcPr>
          <w:p w14:paraId="643ECCCD" w14:textId="3201EF07" w:rsidR="00E67412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843B760" w14:textId="0F3BAD52" w:rsidR="00E67412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8DED516" w14:textId="51D071A8" w:rsidR="00E67412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7A18675" w14:textId="436BDC6C" w:rsidR="00E67412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AB00BB2" w14:textId="1BF3F9DF" w:rsidR="00E67412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EBD99A8" w14:textId="79C5A34B" w:rsidR="00E67412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ABCB4BF" w14:textId="2E1678CC" w:rsidR="00E67412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46EE0D3" w14:textId="2F24EA06" w:rsidR="00E67412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CB3C588" w14:textId="3632BFB2" w:rsidR="00E67412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7ADEC2A" w14:textId="53F0EF7F" w:rsidR="00E67412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649E78A" w14:textId="5D20C130" w:rsidR="00E67412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0C4482A3" w14:textId="4A18A241" w:rsidR="00E67412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</w:tr>
      <w:tr w:rsidR="00E67412" w:rsidRPr="00435BF5" w14:paraId="26E796C0" w14:textId="532089C4" w:rsidTr="00D81F23">
        <w:tc>
          <w:tcPr>
            <w:tcW w:w="1696" w:type="dxa"/>
          </w:tcPr>
          <w:p w14:paraId="333792B4" w14:textId="0F4D5A7D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Coetzee (2018)</w:t>
            </w:r>
          </w:p>
        </w:tc>
        <w:tc>
          <w:tcPr>
            <w:tcW w:w="1276" w:type="dxa"/>
          </w:tcPr>
          <w:p w14:paraId="7603CC11" w14:textId="24D572B1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South Africa</w:t>
            </w:r>
          </w:p>
        </w:tc>
        <w:tc>
          <w:tcPr>
            <w:tcW w:w="567" w:type="dxa"/>
            <w:vAlign w:val="bottom"/>
          </w:tcPr>
          <w:p w14:paraId="56CC1A52" w14:textId="0FDA01D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655C8C1" w14:textId="3985922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00E6CEC" w14:textId="54450EC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4756E41" w14:textId="7855BB7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4199CB0" w14:textId="0C06B5A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59CB333" w14:textId="7872A7D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7938C42" w14:textId="619DF8C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278ACED" w14:textId="045F1A6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251FD5F" w14:textId="4F84CF4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E71DED5" w14:textId="3510221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17E697F" w14:textId="46F9BE8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59A1F7FD" w14:textId="760E1A06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7</w:t>
            </w:r>
          </w:p>
        </w:tc>
      </w:tr>
      <w:tr w:rsidR="00E67412" w:rsidRPr="00435BF5" w14:paraId="413736D7" w14:textId="35B3905C" w:rsidTr="00F8060C">
        <w:tc>
          <w:tcPr>
            <w:tcW w:w="1696" w:type="dxa"/>
          </w:tcPr>
          <w:p w14:paraId="1D8EF9C7" w14:textId="7835E76D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Grosso (2019)</w:t>
            </w:r>
          </w:p>
        </w:tc>
        <w:tc>
          <w:tcPr>
            <w:tcW w:w="1276" w:type="dxa"/>
          </w:tcPr>
          <w:p w14:paraId="1110F959" w14:textId="5D1E1BDF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Togo and Burkina Faso</w:t>
            </w:r>
          </w:p>
        </w:tc>
        <w:tc>
          <w:tcPr>
            <w:tcW w:w="567" w:type="dxa"/>
          </w:tcPr>
          <w:p w14:paraId="69CB7495" w14:textId="35C379A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375919C" w14:textId="271EE8C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4085740E" w14:textId="67D46CA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AC21713" w14:textId="5B5977D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0271919" w14:textId="12577B4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6FA7F63" w14:textId="412021A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2F5F8B9" w14:textId="08B8415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1538788" w14:textId="1FAE69A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4B5DF08" w14:textId="0117685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103A05EF" w14:textId="7A096D3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1D025501" w14:textId="56B00B5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7D83BD29" w14:textId="3AAFA95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5</w:t>
            </w:r>
          </w:p>
        </w:tc>
      </w:tr>
      <w:tr w:rsidR="00E67412" w:rsidRPr="00435BF5" w14:paraId="53880892" w14:textId="41FCB7C5" w:rsidTr="00D81F23">
        <w:tc>
          <w:tcPr>
            <w:tcW w:w="1696" w:type="dxa"/>
          </w:tcPr>
          <w:p w14:paraId="7E3FA5C0" w14:textId="230A9058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bookmarkStart w:id="1" w:name="_Hlk12615266"/>
            <w:r w:rsidRPr="005039ED">
              <w:rPr>
                <w:rFonts w:cstheme="majorHAnsi"/>
                <w:sz w:val="18"/>
                <w:szCs w:val="18"/>
              </w:rPr>
              <w:t>Kim (2018)</w:t>
            </w:r>
          </w:p>
        </w:tc>
        <w:tc>
          <w:tcPr>
            <w:tcW w:w="1276" w:type="dxa"/>
          </w:tcPr>
          <w:p w14:paraId="6AC6BA2C" w14:textId="469C7844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Burkina Faso</w:t>
            </w:r>
          </w:p>
        </w:tc>
        <w:tc>
          <w:tcPr>
            <w:tcW w:w="567" w:type="dxa"/>
            <w:vAlign w:val="bottom"/>
          </w:tcPr>
          <w:p w14:paraId="02065D64" w14:textId="72F6104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F9C8092" w14:textId="64DB22C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B8559BC" w14:textId="45D1DB9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5D076A2" w14:textId="1EE1617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161BC21" w14:textId="476585A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D7AEB2C" w14:textId="1CC5F71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F9CBEC5" w14:textId="71A524D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B4F4AFF" w14:textId="0BEC15F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722CD5F" w14:textId="53F0E9F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D2D6FF5" w14:textId="5C4D3F9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32CD78E" w14:textId="1A8E466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2A563C5A" w14:textId="06555CC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</w:tr>
      <w:tr w:rsidR="00E67412" w:rsidRPr="00435BF5" w14:paraId="2489B034" w14:textId="49561366" w:rsidTr="00D81F23">
        <w:tc>
          <w:tcPr>
            <w:tcW w:w="1696" w:type="dxa"/>
          </w:tcPr>
          <w:p w14:paraId="24BDAF3E" w14:textId="5A1642B9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bookmarkStart w:id="2" w:name="_Hlk12615323"/>
            <w:bookmarkEnd w:id="1"/>
            <w:r w:rsidRPr="005039ED">
              <w:rPr>
                <w:rFonts w:cstheme="majorHAnsi"/>
                <w:sz w:val="18"/>
                <w:szCs w:val="18"/>
              </w:rPr>
              <w:t>Lion (2017)</w:t>
            </w:r>
          </w:p>
        </w:tc>
        <w:tc>
          <w:tcPr>
            <w:tcW w:w="1276" w:type="dxa"/>
          </w:tcPr>
          <w:p w14:paraId="1BF8AE13" w14:textId="2B9DC053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South Africa</w:t>
            </w:r>
          </w:p>
        </w:tc>
        <w:tc>
          <w:tcPr>
            <w:tcW w:w="567" w:type="dxa"/>
            <w:vAlign w:val="bottom"/>
          </w:tcPr>
          <w:p w14:paraId="3A30274A" w14:textId="6D20C786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F158A07" w14:textId="1D935D6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EC97FF8" w14:textId="3973573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33F297B" w14:textId="18E4C8A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DAC2513" w14:textId="1BF3281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0170745" w14:textId="5A56616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E7EB2D7" w14:textId="3EE4C00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D9FB499" w14:textId="68A8C60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6330D92" w14:textId="2DC1FEC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F9C4186" w14:textId="06587C1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88AA751" w14:textId="0B9CC5F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5A41AF28" w14:textId="1862444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bookmarkEnd w:id="2"/>
      <w:tr w:rsidR="00E67412" w:rsidRPr="00435BF5" w14:paraId="77E3DFC7" w14:textId="24E97E7B" w:rsidTr="00D81F23">
        <w:tc>
          <w:tcPr>
            <w:tcW w:w="1696" w:type="dxa"/>
          </w:tcPr>
          <w:p w14:paraId="5E35573E" w14:textId="11CD43BE" w:rsidR="00E67412" w:rsidRPr="005039ED" w:rsidRDefault="00E67412" w:rsidP="00E67412">
            <w:pPr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MacLean (2018)</w:t>
            </w:r>
          </w:p>
        </w:tc>
        <w:tc>
          <w:tcPr>
            <w:tcW w:w="1276" w:type="dxa"/>
          </w:tcPr>
          <w:p w14:paraId="3F60D82A" w14:textId="1E2C4D58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Malawi</w:t>
            </w:r>
          </w:p>
        </w:tc>
        <w:tc>
          <w:tcPr>
            <w:tcW w:w="567" w:type="dxa"/>
            <w:vAlign w:val="bottom"/>
          </w:tcPr>
          <w:p w14:paraId="56F76FA9" w14:textId="417D34C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54AFB6F" w14:textId="7B5DA7B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ED3A1CF" w14:textId="52F78B3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7F35D2A" w14:textId="7DA3B8B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29A3E9A" w14:textId="0CF2C74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2604375" w14:textId="58D3FDF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208AB1C" w14:textId="57C3647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1990F37" w14:textId="7DF1303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CA5EC35" w14:textId="28D3C72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4637794" w14:textId="5F8B47A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6EF702A" w14:textId="7D49C05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4AAEB76D" w14:textId="1165AE0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7</w:t>
            </w:r>
          </w:p>
        </w:tc>
      </w:tr>
      <w:tr w:rsidR="00E67412" w:rsidRPr="00435BF5" w14:paraId="18820DCC" w14:textId="77777777" w:rsidTr="00D81F23">
        <w:tc>
          <w:tcPr>
            <w:tcW w:w="1696" w:type="dxa"/>
          </w:tcPr>
          <w:p w14:paraId="06C26413" w14:textId="2848A960" w:rsidR="00E67412" w:rsidRPr="005039ED" w:rsidRDefault="00E67412" w:rsidP="00E67412">
            <w:pPr>
              <w:rPr>
                <w:rFonts w:cstheme="majorHAnsi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cstheme="majorHAnsi"/>
                <w:sz w:val="18"/>
                <w:szCs w:val="18"/>
                <w:shd w:val="clear" w:color="auto" w:fill="FFFFFF"/>
              </w:rPr>
              <w:t>Ortblad</w:t>
            </w:r>
            <w:proofErr w:type="spellEnd"/>
            <w:r>
              <w:rPr>
                <w:rFonts w:cstheme="majorHAnsi"/>
                <w:sz w:val="18"/>
                <w:szCs w:val="18"/>
                <w:shd w:val="clear" w:color="auto" w:fill="FFFFFF"/>
              </w:rPr>
              <w:t xml:space="preserve"> (2020)</w:t>
            </w:r>
          </w:p>
        </w:tc>
        <w:tc>
          <w:tcPr>
            <w:tcW w:w="1276" w:type="dxa"/>
          </w:tcPr>
          <w:p w14:paraId="6A85D12B" w14:textId="754146CB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Uganda, Zambia</w:t>
            </w:r>
          </w:p>
        </w:tc>
        <w:tc>
          <w:tcPr>
            <w:tcW w:w="567" w:type="dxa"/>
            <w:vAlign w:val="bottom"/>
          </w:tcPr>
          <w:p w14:paraId="2AB64C29" w14:textId="6445DF31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E947A84" w14:textId="679047F8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12CE795" w14:textId="2525E7E3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2BCF981" w14:textId="3A3DAD6E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6BC6A16" w14:textId="6B33371D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53E8585" w14:textId="26D651CB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A94FA48" w14:textId="070C8EC6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0529A7C" w14:textId="07CDF3FC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BFD6A54" w14:textId="0315CAEA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3E4E5EB" w14:textId="7616279B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F553432" w14:textId="2FCC075D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32C05B79" w14:textId="4AEACE09" w:rsidR="00E67412" w:rsidRPr="005039ED" w:rsidRDefault="00E67412" w:rsidP="00E674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</w:tr>
      <w:tr w:rsidR="00E67412" w:rsidRPr="00435BF5" w14:paraId="149B829E" w14:textId="2BBFA4F8" w:rsidTr="00D81F23">
        <w:trPr>
          <w:trHeight w:val="89"/>
        </w:trPr>
        <w:tc>
          <w:tcPr>
            <w:tcW w:w="1696" w:type="dxa"/>
          </w:tcPr>
          <w:p w14:paraId="44B19EC3" w14:textId="6C3F791D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proofErr w:type="spellStart"/>
            <w:r w:rsidRPr="005039ED">
              <w:rPr>
                <w:rFonts w:cstheme="majorHAnsi"/>
                <w:sz w:val="18"/>
                <w:szCs w:val="18"/>
              </w:rPr>
              <w:t>Peitzmier</w:t>
            </w:r>
            <w:proofErr w:type="spellEnd"/>
            <w:r w:rsidRPr="005039ED">
              <w:rPr>
                <w:rFonts w:cstheme="majorHAnsi"/>
                <w:sz w:val="18"/>
                <w:szCs w:val="18"/>
              </w:rPr>
              <w:t xml:space="preserve"> (2014) </w:t>
            </w:r>
          </w:p>
        </w:tc>
        <w:tc>
          <w:tcPr>
            <w:tcW w:w="1276" w:type="dxa"/>
          </w:tcPr>
          <w:p w14:paraId="6D24868A" w14:textId="0AAC9CC1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The Gambia</w:t>
            </w:r>
          </w:p>
        </w:tc>
        <w:tc>
          <w:tcPr>
            <w:tcW w:w="567" w:type="dxa"/>
            <w:vAlign w:val="bottom"/>
          </w:tcPr>
          <w:p w14:paraId="6BBE0E3B" w14:textId="2461AAF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0367B37" w14:textId="51E8ECE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2716717" w14:textId="6FD4F03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38C8AD7" w14:textId="57117FA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20A2ACC" w14:textId="555BBAC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B18A7BA" w14:textId="3B19679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BE77FAE" w14:textId="58A7088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B1A32D0" w14:textId="1AFE2D1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22885CC" w14:textId="2415426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7A1DCCC" w14:textId="5EA0F18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7A030FD" w14:textId="5F5DF9B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17841A34" w14:textId="3342CEF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435BF5" w14:paraId="5A2AFBC5" w14:textId="51E42153" w:rsidTr="00D81F23">
        <w:tc>
          <w:tcPr>
            <w:tcW w:w="1696" w:type="dxa"/>
          </w:tcPr>
          <w:p w14:paraId="3D9F225A" w14:textId="09B109B6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proofErr w:type="spellStart"/>
            <w:r w:rsidRPr="005039ED">
              <w:rPr>
                <w:rFonts w:cstheme="majorHAnsi"/>
                <w:sz w:val="18"/>
                <w:szCs w:val="18"/>
              </w:rPr>
              <w:t>Poliah</w:t>
            </w:r>
            <w:proofErr w:type="spellEnd"/>
            <w:r w:rsidRPr="005039ED">
              <w:rPr>
                <w:rFonts w:cstheme="majorHAnsi"/>
                <w:sz w:val="18"/>
                <w:szCs w:val="18"/>
              </w:rPr>
              <w:t xml:space="preserve"> (2017)</w:t>
            </w:r>
          </w:p>
        </w:tc>
        <w:tc>
          <w:tcPr>
            <w:tcW w:w="1276" w:type="dxa"/>
          </w:tcPr>
          <w:p w14:paraId="1CF5B9FA" w14:textId="097C4DD2" w:rsidR="00E67412" w:rsidRPr="005039ED" w:rsidRDefault="00E67412" w:rsidP="00E67412">
            <w:pPr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South Africa</w:t>
            </w:r>
          </w:p>
        </w:tc>
        <w:tc>
          <w:tcPr>
            <w:tcW w:w="567" w:type="dxa"/>
            <w:vAlign w:val="bottom"/>
          </w:tcPr>
          <w:p w14:paraId="574C8178" w14:textId="79D4409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1B56239" w14:textId="5EBDE81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6AB8DAE" w14:textId="367CDBD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E6730B0" w14:textId="6F0BD1F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96BF0ED" w14:textId="3383471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D06A3D0" w14:textId="4E4B7DD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2C75C19" w14:textId="4127B9A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524F689" w14:textId="2C0A5B5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7DF5561" w14:textId="245EF55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DDB371E" w14:textId="69F7EC0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DDE3B50" w14:textId="6727341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4196357E" w14:textId="66073FB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5</w:t>
            </w:r>
          </w:p>
        </w:tc>
      </w:tr>
      <w:tr w:rsidR="00E67412" w:rsidRPr="00435BF5" w14:paraId="787799C1" w14:textId="3A8EFCEA" w:rsidTr="00D81F23">
        <w:tc>
          <w:tcPr>
            <w:tcW w:w="1696" w:type="dxa"/>
          </w:tcPr>
          <w:p w14:paraId="08DB7D4D" w14:textId="1DBB3D00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proofErr w:type="spellStart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Rhead</w:t>
            </w:r>
            <w:proofErr w:type="spellEnd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 xml:space="preserve"> (2018)</w:t>
            </w:r>
          </w:p>
        </w:tc>
        <w:tc>
          <w:tcPr>
            <w:tcW w:w="1276" w:type="dxa"/>
          </w:tcPr>
          <w:p w14:paraId="67629A4F" w14:textId="41F4ACB7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Zimbabwe</w:t>
            </w:r>
          </w:p>
        </w:tc>
        <w:tc>
          <w:tcPr>
            <w:tcW w:w="567" w:type="dxa"/>
            <w:vAlign w:val="bottom"/>
          </w:tcPr>
          <w:p w14:paraId="515C3A0B" w14:textId="3DFC495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51CF344" w14:textId="1296D0B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BAAC28D" w14:textId="3ED2FB1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0F69EA6" w14:textId="3EF6802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7CC3B29" w14:textId="11A0701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1068D48" w14:textId="52F8836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366C087" w14:textId="22D62C5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7F4A573" w14:textId="0D6EB26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A896431" w14:textId="6ABE31B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3D574B5" w14:textId="1D862AB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EEB137A" w14:textId="3F20DA1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2B57135A" w14:textId="6A5C502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435BF5" w14:paraId="7DA56D1C" w14:textId="468E29FA" w:rsidTr="00D81F23">
        <w:tc>
          <w:tcPr>
            <w:tcW w:w="1696" w:type="dxa"/>
          </w:tcPr>
          <w:p w14:paraId="1F5289EF" w14:textId="751B0D24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Roberts (2018)</w:t>
            </w:r>
          </w:p>
        </w:tc>
        <w:tc>
          <w:tcPr>
            <w:tcW w:w="1276" w:type="dxa"/>
          </w:tcPr>
          <w:p w14:paraId="3C826360" w14:textId="073D510E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Kenya</w:t>
            </w:r>
          </w:p>
        </w:tc>
        <w:tc>
          <w:tcPr>
            <w:tcW w:w="567" w:type="dxa"/>
            <w:vAlign w:val="bottom"/>
          </w:tcPr>
          <w:p w14:paraId="553E8823" w14:textId="77666A8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384B4F7" w14:textId="2F11361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560977F" w14:textId="425454F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5A0B93A" w14:textId="384B537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8BCB787" w14:textId="3CCD61E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AD9A3AB" w14:textId="2E32CAA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A6880A1" w14:textId="6D95C87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61B9274" w14:textId="2638DFA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6ED4432" w14:textId="6EE9539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75E0CFA" w14:textId="0839026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E24B25B" w14:textId="0E1EF48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00DB173E" w14:textId="5497AC3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435BF5" w14:paraId="16ABE39A" w14:textId="77777777" w:rsidTr="00D81F23">
        <w:tc>
          <w:tcPr>
            <w:tcW w:w="9918" w:type="dxa"/>
            <w:gridSpan w:val="14"/>
          </w:tcPr>
          <w:p w14:paraId="683364B8" w14:textId="150B5C1E" w:rsidR="00E67412" w:rsidRPr="005039ED" w:rsidRDefault="00E67412" w:rsidP="00E67412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5039ED">
              <w:rPr>
                <w:rFonts w:cstheme="majorHAnsi"/>
                <w:b/>
                <w:bCs/>
                <w:sz w:val="18"/>
                <w:szCs w:val="18"/>
              </w:rPr>
              <w:t>EASTERN MEDITERRANEAN</w:t>
            </w:r>
          </w:p>
        </w:tc>
      </w:tr>
      <w:tr w:rsidR="00E67412" w:rsidRPr="00435BF5" w14:paraId="5BFECB3C" w14:textId="70175241" w:rsidTr="00D81F23">
        <w:tc>
          <w:tcPr>
            <w:tcW w:w="1696" w:type="dxa"/>
          </w:tcPr>
          <w:p w14:paraId="2F001824" w14:textId="27A95140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proofErr w:type="spellStart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Lari</w:t>
            </w:r>
            <w:proofErr w:type="spellEnd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 xml:space="preserve"> (2014)</w:t>
            </w:r>
          </w:p>
        </w:tc>
        <w:tc>
          <w:tcPr>
            <w:tcW w:w="1276" w:type="dxa"/>
          </w:tcPr>
          <w:p w14:paraId="31AAD8A6" w14:textId="5B8EB187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Iran</w:t>
            </w:r>
          </w:p>
        </w:tc>
        <w:tc>
          <w:tcPr>
            <w:tcW w:w="567" w:type="dxa"/>
            <w:vAlign w:val="bottom"/>
          </w:tcPr>
          <w:p w14:paraId="316C51C2" w14:textId="5B95B55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73AFCB7" w14:textId="195B39E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352D0A1" w14:textId="5BCA191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B1A9259" w14:textId="7331084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7F4CD9E" w14:textId="3B16865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5812089" w14:textId="6A2CCAF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5C9DE3E" w14:textId="537430C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C5FCC62" w14:textId="2B7F956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9BB7250" w14:textId="5893BE8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71D3F41" w14:textId="3702062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810726F" w14:textId="63B30BB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2A02F3A7" w14:textId="66D4530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4</w:t>
            </w:r>
          </w:p>
        </w:tc>
      </w:tr>
      <w:tr w:rsidR="00E67412" w:rsidRPr="00435BF5" w14:paraId="560D5CF7" w14:textId="4E4A13BA" w:rsidTr="00D81F23">
        <w:tc>
          <w:tcPr>
            <w:tcW w:w="1696" w:type="dxa"/>
          </w:tcPr>
          <w:p w14:paraId="58C791D7" w14:textId="29419537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proofErr w:type="spellStart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Ranjbar</w:t>
            </w:r>
            <w:proofErr w:type="spellEnd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 xml:space="preserve"> (2019)</w:t>
            </w:r>
          </w:p>
        </w:tc>
        <w:tc>
          <w:tcPr>
            <w:tcW w:w="1276" w:type="dxa"/>
          </w:tcPr>
          <w:p w14:paraId="7B32C529" w14:textId="23FCA3B9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Iran</w:t>
            </w:r>
          </w:p>
        </w:tc>
        <w:tc>
          <w:tcPr>
            <w:tcW w:w="567" w:type="dxa"/>
            <w:vAlign w:val="bottom"/>
          </w:tcPr>
          <w:p w14:paraId="65CFDA22" w14:textId="541FF5B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29C8CE4" w14:textId="6923274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5E56F21" w14:textId="04A6C3E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DE514F0" w14:textId="0CB6717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3414405" w14:textId="4E2B1E4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9DB2CC3" w14:textId="6735209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8511079" w14:textId="7C2F634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8F1F7C7" w14:textId="41002CE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AE39A0B" w14:textId="3EC8587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89958CF" w14:textId="26F5A07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DF0DB9D" w14:textId="3819148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6C25C46A" w14:textId="3534393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4</w:t>
            </w:r>
          </w:p>
        </w:tc>
      </w:tr>
      <w:tr w:rsidR="00E67412" w:rsidRPr="00435BF5" w14:paraId="224CBBA7" w14:textId="77777777" w:rsidTr="00D81F23">
        <w:tc>
          <w:tcPr>
            <w:tcW w:w="9918" w:type="dxa"/>
            <w:gridSpan w:val="14"/>
          </w:tcPr>
          <w:p w14:paraId="14C34578" w14:textId="6E3A356A" w:rsidR="00E67412" w:rsidRPr="005039ED" w:rsidRDefault="00E67412" w:rsidP="00E67412">
            <w:pPr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theme="majorHAnsi"/>
                <w:b/>
                <w:bCs/>
                <w:sz w:val="18"/>
                <w:szCs w:val="18"/>
              </w:rPr>
              <w:t>EUROPE</w:t>
            </w:r>
          </w:p>
        </w:tc>
      </w:tr>
      <w:tr w:rsidR="00E67412" w:rsidRPr="00435BF5" w14:paraId="668131A3" w14:textId="7FED010D" w:rsidTr="00D81F23">
        <w:tc>
          <w:tcPr>
            <w:tcW w:w="1696" w:type="dxa"/>
          </w:tcPr>
          <w:p w14:paraId="16BE4B84" w14:textId="2053B4DF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Lang (2011)</w:t>
            </w:r>
          </w:p>
        </w:tc>
        <w:tc>
          <w:tcPr>
            <w:tcW w:w="1276" w:type="dxa"/>
          </w:tcPr>
          <w:p w14:paraId="1D63CC6A" w14:textId="2FFB31C2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Armenia</w:t>
            </w:r>
          </w:p>
        </w:tc>
        <w:tc>
          <w:tcPr>
            <w:tcW w:w="567" w:type="dxa"/>
            <w:vAlign w:val="bottom"/>
          </w:tcPr>
          <w:p w14:paraId="266F690B" w14:textId="077CFB6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7ABEDBB" w14:textId="60C477D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E59ABC3" w14:textId="6C36C83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11F1B0E" w14:textId="0CAB3CD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3D1B99C" w14:textId="204A0F1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FCA5163" w14:textId="543209B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FA13A40" w14:textId="1EACD22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74489AF" w14:textId="6707265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24E5B50" w14:textId="1856C15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311F530" w14:textId="534398A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2F80634" w14:textId="6344BA3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3012FBF1" w14:textId="5EA82DD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="Arial"/>
                <w:sz w:val="18"/>
                <w:szCs w:val="18"/>
              </w:rPr>
              <w:t>5</w:t>
            </w:r>
          </w:p>
        </w:tc>
      </w:tr>
      <w:tr w:rsidR="00E67412" w:rsidRPr="00435BF5" w14:paraId="4F3D1EA0" w14:textId="77777777" w:rsidTr="00D81F23">
        <w:tc>
          <w:tcPr>
            <w:tcW w:w="9918" w:type="dxa"/>
            <w:gridSpan w:val="14"/>
          </w:tcPr>
          <w:p w14:paraId="799E76B6" w14:textId="500AA083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b/>
                <w:bCs/>
                <w:sz w:val="18"/>
                <w:szCs w:val="18"/>
              </w:rPr>
              <w:t>SOUTH EAST ASIA</w:t>
            </w:r>
          </w:p>
        </w:tc>
      </w:tr>
      <w:tr w:rsidR="00E67412" w:rsidRPr="00435BF5" w14:paraId="4B44B73E" w14:textId="63581A8D" w:rsidTr="00D81F23">
        <w:tc>
          <w:tcPr>
            <w:tcW w:w="1696" w:type="dxa"/>
          </w:tcPr>
          <w:p w14:paraId="269E63C4" w14:textId="2C98F7BF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Ghose (2015)</w:t>
            </w:r>
          </w:p>
        </w:tc>
        <w:tc>
          <w:tcPr>
            <w:tcW w:w="1276" w:type="dxa"/>
          </w:tcPr>
          <w:p w14:paraId="25661A8A" w14:textId="0C3D6170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India</w:t>
            </w:r>
          </w:p>
        </w:tc>
        <w:tc>
          <w:tcPr>
            <w:tcW w:w="567" w:type="dxa"/>
            <w:vAlign w:val="bottom"/>
          </w:tcPr>
          <w:p w14:paraId="55A0B898" w14:textId="4FD8D423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C6D8B24" w14:textId="4C4F1450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EC11983" w14:textId="10CB137D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0FC86D7" w14:textId="59B74E64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8C4DB4F" w14:textId="68474411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31E54E4" w14:textId="110B360B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DAB9DF3" w14:textId="7624ECC1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BD73510" w14:textId="019BA120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5FF706F" w14:textId="4A810996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3892AA9" w14:textId="5359ABD7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0369B83" w14:textId="32222F13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79F8F62F" w14:textId="6474A8D1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5</w:t>
            </w:r>
          </w:p>
        </w:tc>
      </w:tr>
      <w:tr w:rsidR="00E67412" w:rsidRPr="00435BF5" w14:paraId="17C4D8D0" w14:textId="5F09642E" w:rsidTr="00D81F23">
        <w:tc>
          <w:tcPr>
            <w:tcW w:w="1696" w:type="dxa"/>
          </w:tcPr>
          <w:p w14:paraId="7477613C" w14:textId="6BDF3789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proofErr w:type="spellStart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Hengartner</w:t>
            </w:r>
            <w:proofErr w:type="spellEnd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 xml:space="preserve"> (2015)</w:t>
            </w:r>
          </w:p>
        </w:tc>
        <w:tc>
          <w:tcPr>
            <w:tcW w:w="1276" w:type="dxa"/>
          </w:tcPr>
          <w:p w14:paraId="22DA3B14" w14:textId="2E6EAFCF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Bangladesh</w:t>
            </w:r>
          </w:p>
        </w:tc>
        <w:tc>
          <w:tcPr>
            <w:tcW w:w="567" w:type="dxa"/>
            <w:vAlign w:val="bottom"/>
          </w:tcPr>
          <w:p w14:paraId="6CACBD95" w14:textId="534A44E9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F4C1385" w14:textId="6342928F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7A0373D" w14:textId="0BFD51B8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873E3CB" w14:textId="1034A430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EE67887" w14:textId="4E8B7C96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AAA9C1A" w14:textId="58375457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E3348BD" w14:textId="5DAB833E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07A7CD0" w14:textId="17D6C21C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6552356" w14:textId="24E164D2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B395FEE" w14:textId="75E58C0D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321DE17" w14:textId="023ABEAB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3551EDC6" w14:textId="22B167FC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CA0AB9"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435BF5" w14:paraId="2EEA0088" w14:textId="231BA178" w:rsidTr="00D81F23">
        <w:tc>
          <w:tcPr>
            <w:tcW w:w="1696" w:type="dxa"/>
          </w:tcPr>
          <w:p w14:paraId="787FF6B6" w14:textId="3F880DFE" w:rsidR="00E67412" w:rsidRPr="005039ED" w:rsidRDefault="00E67412" w:rsidP="00E67412">
            <w:pPr>
              <w:rPr>
                <w:rFonts w:cstheme="majorHAnsi"/>
                <w:sz w:val="18"/>
                <w:szCs w:val="18"/>
                <w:shd w:val="clear" w:color="auto" w:fill="FFFFFF"/>
              </w:rPr>
            </w:pPr>
            <w:proofErr w:type="spellStart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Iaisuklang</w:t>
            </w:r>
            <w:proofErr w:type="spellEnd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 xml:space="preserve"> (2017)</w:t>
            </w:r>
          </w:p>
        </w:tc>
        <w:tc>
          <w:tcPr>
            <w:tcW w:w="1276" w:type="dxa"/>
          </w:tcPr>
          <w:p w14:paraId="6028957B" w14:textId="59502C47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India</w:t>
            </w:r>
          </w:p>
        </w:tc>
        <w:tc>
          <w:tcPr>
            <w:tcW w:w="567" w:type="dxa"/>
            <w:vAlign w:val="bottom"/>
          </w:tcPr>
          <w:p w14:paraId="12FAFE5B" w14:textId="70941A54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11C38C8" w14:textId="7CC2E905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6E0FEE4" w14:textId="5C726338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09F4F16" w14:textId="2B5545AB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1C0CE6D" w14:textId="015E814C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CBBD915" w14:textId="219301B9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D83B7EC" w14:textId="1FB5EA21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133A28B" w14:textId="20E3C3C0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60E3894" w14:textId="5CD97115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A9D8A9E" w14:textId="1CD40A09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8DB84D3" w14:textId="0D91BD82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088359B0" w14:textId="2B1FED95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4</w:t>
            </w:r>
          </w:p>
        </w:tc>
      </w:tr>
      <w:tr w:rsidR="00E67412" w:rsidRPr="00435BF5" w14:paraId="40E2EDB4" w14:textId="60EC99C8" w:rsidTr="00D81F23">
        <w:tc>
          <w:tcPr>
            <w:tcW w:w="1696" w:type="dxa"/>
          </w:tcPr>
          <w:p w14:paraId="560925E1" w14:textId="6BA83037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bookmarkStart w:id="3" w:name="_Hlk12619805"/>
            <w:proofErr w:type="spellStart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Pandiyan</w:t>
            </w:r>
            <w:proofErr w:type="spellEnd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 xml:space="preserve"> (2012</w:t>
            </w:r>
            <w:bookmarkEnd w:id="3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14:paraId="37FF1E00" w14:textId="463DB6D2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India </w:t>
            </w:r>
          </w:p>
        </w:tc>
        <w:tc>
          <w:tcPr>
            <w:tcW w:w="567" w:type="dxa"/>
            <w:vAlign w:val="bottom"/>
          </w:tcPr>
          <w:p w14:paraId="4F0F28EE" w14:textId="33C0B3B4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F0CA03D" w14:textId="02BABDB0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67514F2" w14:textId="510BAC61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4B14BCC" w14:textId="47E0DBDC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4799DF6" w14:textId="185F5081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8ADB498" w14:textId="1BA02694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AF5F6F8" w14:textId="69F4BAB4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9107A6F" w14:textId="6CAB7B68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FD46A0B" w14:textId="09AA33D4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2F5176A" w14:textId="619306FC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F901B3E" w14:textId="607FC983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6671FC47" w14:textId="216289DF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3</w:t>
            </w:r>
          </w:p>
        </w:tc>
      </w:tr>
      <w:tr w:rsidR="00E67412" w:rsidRPr="00435BF5" w14:paraId="00FFD92E" w14:textId="3DE81911" w:rsidTr="00D81F23">
        <w:tc>
          <w:tcPr>
            <w:tcW w:w="1696" w:type="dxa"/>
          </w:tcPr>
          <w:p w14:paraId="5CC5F90A" w14:textId="6FC7B7C6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Patel (2016) </w:t>
            </w:r>
          </w:p>
        </w:tc>
        <w:tc>
          <w:tcPr>
            <w:tcW w:w="1276" w:type="dxa"/>
          </w:tcPr>
          <w:p w14:paraId="31EFEEFE" w14:textId="613ECD4F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India </w:t>
            </w:r>
          </w:p>
        </w:tc>
        <w:tc>
          <w:tcPr>
            <w:tcW w:w="567" w:type="dxa"/>
            <w:vAlign w:val="bottom"/>
          </w:tcPr>
          <w:p w14:paraId="4B5CD088" w14:textId="2E4A8536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9FE29B5" w14:textId="7BE533C4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7AD9884" w14:textId="22FFED87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9C100D5" w14:textId="4F480951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446E683" w14:textId="199A47E3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F06235B" w14:textId="4EC492AD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98725E2" w14:textId="663BCE10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0C54869" w14:textId="1F5D2623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C1682E3" w14:textId="538CDCE3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6A7EC8B" w14:textId="5E02D7F0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32A858A" w14:textId="2E230C79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1151A7F9" w14:textId="11A24238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9</w:t>
            </w:r>
          </w:p>
        </w:tc>
      </w:tr>
      <w:tr w:rsidR="00E67412" w:rsidRPr="00435BF5" w14:paraId="1BF3A147" w14:textId="04A5AEB7" w:rsidTr="00D81F23">
        <w:tc>
          <w:tcPr>
            <w:tcW w:w="1696" w:type="dxa"/>
          </w:tcPr>
          <w:p w14:paraId="723B6E02" w14:textId="0E793879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Patel (2015)</w:t>
            </w:r>
          </w:p>
        </w:tc>
        <w:tc>
          <w:tcPr>
            <w:tcW w:w="1276" w:type="dxa"/>
          </w:tcPr>
          <w:p w14:paraId="6CF83AAF" w14:textId="6C2E329E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India </w:t>
            </w:r>
          </w:p>
        </w:tc>
        <w:tc>
          <w:tcPr>
            <w:tcW w:w="567" w:type="dxa"/>
            <w:vAlign w:val="bottom"/>
          </w:tcPr>
          <w:p w14:paraId="46CFDC42" w14:textId="326B89F6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7EBBE7D" w14:textId="62987C21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1CCED4C" w14:textId="0EDEEF0F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DB84E34" w14:textId="1985C999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C33390B" w14:textId="3C93C06F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4204F5C" w14:textId="0B4A319A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69159B4" w14:textId="385D9B2A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12B5410" w14:textId="7A167943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32C4FE3" w14:textId="4B370BD4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6019427" w14:textId="19CDB409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59D6A17" w14:textId="038085F4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32FBF0F6" w14:textId="749F9C75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9</w:t>
            </w:r>
          </w:p>
        </w:tc>
      </w:tr>
      <w:tr w:rsidR="00E67412" w:rsidRPr="00435BF5" w14:paraId="35D87B74" w14:textId="0657E9E8" w:rsidTr="00D81F23">
        <w:tc>
          <w:tcPr>
            <w:tcW w:w="1696" w:type="dxa"/>
          </w:tcPr>
          <w:p w14:paraId="6C7EE919" w14:textId="1CB4FFD2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proofErr w:type="spellStart"/>
            <w:r w:rsidRPr="005039ED">
              <w:rPr>
                <w:rFonts w:cstheme="majorHAnsi"/>
                <w:sz w:val="18"/>
                <w:szCs w:val="18"/>
              </w:rPr>
              <w:t>Shahmanesh</w:t>
            </w:r>
            <w:proofErr w:type="spellEnd"/>
            <w:r w:rsidRPr="005039ED">
              <w:rPr>
                <w:rFonts w:cstheme="majorHAnsi"/>
                <w:sz w:val="18"/>
                <w:szCs w:val="18"/>
              </w:rPr>
              <w:t xml:space="preserve"> (2009)</w:t>
            </w:r>
          </w:p>
        </w:tc>
        <w:tc>
          <w:tcPr>
            <w:tcW w:w="1276" w:type="dxa"/>
          </w:tcPr>
          <w:p w14:paraId="5BC148C9" w14:textId="05D12641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India </w:t>
            </w:r>
          </w:p>
        </w:tc>
        <w:tc>
          <w:tcPr>
            <w:tcW w:w="567" w:type="dxa"/>
            <w:vAlign w:val="bottom"/>
          </w:tcPr>
          <w:p w14:paraId="02B84426" w14:textId="5F3334D8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149F018" w14:textId="4A7F2A05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FEED431" w14:textId="0B7BDCB5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84F4D8B" w14:textId="29CECBE5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757AC3D" w14:textId="0417ED46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977635F" w14:textId="6CD828B8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42C0ABB" w14:textId="3B9F022C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8A46BE5" w14:textId="5E23180A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5B52944" w14:textId="035E3178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1FD1A8D" w14:textId="4F9C8968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5F06F03" w14:textId="43503931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13DF8D20" w14:textId="18DCCB2E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</w:tr>
      <w:tr w:rsidR="00E67412" w:rsidRPr="00435BF5" w14:paraId="4A858DD4" w14:textId="0235BF99" w:rsidTr="00D81F23">
        <w:trPr>
          <w:trHeight w:val="31"/>
        </w:trPr>
        <w:tc>
          <w:tcPr>
            <w:tcW w:w="1696" w:type="dxa"/>
          </w:tcPr>
          <w:p w14:paraId="4D04E715" w14:textId="30926868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Suresh (2009)</w:t>
            </w:r>
          </w:p>
        </w:tc>
        <w:tc>
          <w:tcPr>
            <w:tcW w:w="1276" w:type="dxa"/>
          </w:tcPr>
          <w:p w14:paraId="5021F794" w14:textId="4B6ACB9C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India </w:t>
            </w:r>
          </w:p>
        </w:tc>
        <w:tc>
          <w:tcPr>
            <w:tcW w:w="567" w:type="dxa"/>
            <w:vAlign w:val="bottom"/>
          </w:tcPr>
          <w:p w14:paraId="13E51980" w14:textId="593CD326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711DE7B" w14:textId="0D7D3F76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9BF7181" w14:textId="18F83F80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0722C45" w14:textId="06A8DCBB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B36D744" w14:textId="1728B380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1ECF943" w14:textId="0F7AE682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B23439A" w14:textId="78E9B4C2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2E530A1" w14:textId="38C864C6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304022F" w14:textId="7ACEC1CA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BD4A85C" w14:textId="68ED559F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84B8F64" w14:textId="73FA9CAF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25C8AB1F" w14:textId="7059E34D" w:rsidR="00E67412" w:rsidRPr="00CA0AB9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A0AB9">
              <w:rPr>
                <w:rFonts w:cs="Arial"/>
                <w:sz w:val="18"/>
                <w:szCs w:val="18"/>
              </w:rPr>
              <w:t>4</w:t>
            </w:r>
          </w:p>
        </w:tc>
      </w:tr>
      <w:tr w:rsidR="00E67412" w:rsidRPr="00435BF5" w14:paraId="310690B9" w14:textId="77777777" w:rsidTr="00D81F23">
        <w:tc>
          <w:tcPr>
            <w:tcW w:w="9918" w:type="dxa"/>
            <w:gridSpan w:val="14"/>
          </w:tcPr>
          <w:p w14:paraId="2D0B9958" w14:textId="597A17EB" w:rsidR="00E67412" w:rsidRPr="005039ED" w:rsidRDefault="00E67412" w:rsidP="00E67412">
            <w:pPr>
              <w:jc w:val="both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b/>
                <w:bCs/>
                <w:sz w:val="18"/>
                <w:szCs w:val="18"/>
              </w:rPr>
              <w:t>WESTERN PACIFIC</w:t>
            </w:r>
          </w:p>
        </w:tc>
      </w:tr>
      <w:tr w:rsidR="00E67412" w:rsidRPr="00435BF5" w14:paraId="56457357" w14:textId="1E599C28" w:rsidTr="00D81F23">
        <w:tc>
          <w:tcPr>
            <w:tcW w:w="1696" w:type="dxa"/>
          </w:tcPr>
          <w:p w14:paraId="6B376FF0" w14:textId="6D780631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Brody (2016)</w:t>
            </w:r>
          </w:p>
        </w:tc>
        <w:tc>
          <w:tcPr>
            <w:tcW w:w="1276" w:type="dxa"/>
          </w:tcPr>
          <w:p w14:paraId="48CE3E8D" w14:textId="3150E93F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Cambodia</w:t>
            </w:r>
          </w:p>
        </w:tc>
        <w:tc>
          <w:tcPr>
            <w:tcW w:w="567" w:type="dxa"/>
            <w:vAlign w:val="bottom"/>
          </w:tcPr>
          <w:p w14:paraId="194674B8" w14:textId="1385F4B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7D3D69C" w14:textId="15097EF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83C1BBB" w14:textId="2857F6C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5007C5A" w14:textId="51A353F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E99AF19" w14:textId="01D7ECA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8DF54FC" w14:textId="539E09D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ACC079C" w14:textId="70ED95F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04CD121" w14:textId="65A003E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EC8607A" w14:textId="46C335B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82A2022" w14:textId="49EFDA0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31F7CEA" w14:textId="118B719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0A07D834" w14:textId="2D91992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8</w:t>
            </w:r>
          </w:p>
        </w:tc>
      </w:tr>
      <w:tr w:rsidR="00E67412" w:rsidRPr="00435BF5" w14:paraId="4DDDF264" w14:textId="69FE0965" w:rsidTr="00D81F23">
        <w:trPr>
          <w:trHeight w:val="34"/>
        </w:trPr>
        <w:tc>
          <w:tcPr>
            <w:tcW w:w="1696" w:type="dxa"/>
            <w:shd w:val="clear" w:color="auto" w:fill="FFFFFF" w:themeFill="background1"/>
          </w:tcPr>
          <w:p w14:paraId="1B5E57C0" w14:textId="41A68096" w:rsidR="00E67412" w:rsidRPr="005039ED" w:rsidRDefault="00E67412" w:rsidP="00E67412">
            <w:pPr>
              <w:rPr>
                <w:rFonts w:cstheme="majorHAnsi"/>
                <w:sz w:val="18"/>
                <w:szCs w:val="18"/>
                <w:shd w:val="clear" w:color="auto" w:fill="FFFFFF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Carlson (2017)</w:t>
            </w:r>
          </w:p>
        </w:tc>
        <w:tc>
          <w:tcPr>
            <w:tcW w:w="1276" w:type="dxa"/>
          </w:tcPr>
          <w:p w14:paraId="0D59296F" w14:textId="33818BE4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Mongolia </w:t>
            </w:r>
          </w:p>
        </w:tc>
        <w:tc>
          <w:tcPr>
            <w:tcW w:w="567" w:type="dxa"/>
            <w:vAlign w:val="bottom"/>
          </w:tcPr>
          <w:p w14:paraId="5FB3E82D" w14:textId="6FB75AF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54BDAEE" w14:textId="682A70A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10393EC" w14:textId="3F30A14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14E7D02" w14:textId="47A87FE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04C74C9" w14:textId="2640A47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028FE97" w14:textId="18F1CB9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FBBA9D9" w14:textId="0F1B097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D6F9426" w14:textId="1B47C06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1BB64F9" w14:textId="2AACE78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D1D72E9" w14:textId="463B74D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DCE0EF1" w14:textId="71FE68E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351FF32A" w14:textId="480AFEA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5</w:t>
            </w:r>
          </w:p>
        </w:tc>
      </w:tr>
      <w:tr w:rsidR="00E67412" w:rsidRPr="00435BF5" w14:paraId="18D41411" w14:textId="25C07444" w:rsidTr="00D81F23">
        <w:tc>
          <w:tcPr>
            <w:tcW w:w="1696" w:type="dxa"/>
            <w:shd w:val="clear" w:color="auto" w:fill="FFFFFF" w:themeFill="background1"/>
          </w:tcPr>
          <w:p w14:paraId="4166B921" w14:textId="7B7C52B9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Chen (2017)</w:t>
            </w:r>
          </w:p>
        </w:tc>
        <w:tc>
          <w:tcPr>
            <w:tcW w:w="1276" w:type="dxa"/>
          </w:tcPr>
          <w:p w14:paraId="1CD90FBE" w14:textId="79FB78BC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China</w:t>
            </w:r>
          </w:p>
        </w:tc>
        <w:tc>
          <w:tcPr>
            <w:tcW w:w="567" w:type="dxa"/>
            <w:vAlign w:val="bottom"/>
          </w:tcPr>
          <w:p w14:paraId="6C7E72BD" w14:textId="16C2559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8FC7142" w14:textId="385B6CC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B154646" w14:textId="266A15F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A35D1A2" w14:textId="4ED8A91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96B51CA" w14:textId="68DC092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52D7153" w14:textId="5C58450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B6146CF" w14:textId="415C32C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DE63BE2" w14:textId="09148FA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3391EA8" w14:textId="74D6C1B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159F796" w14:textId="6DD28C7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37C0631" w14:textId="41632B76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18065155" w14:textId="1487284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5</w:t>
            </w:r>
          </w:p>
        </w:tc>
      </w:tr>
      <w:tr w:rsidR="00E67412" w:rsidRPr="00435BF5" w14:paraId="165E0BCB" w14:textId="456AE0F4" w:rsidTr="00D81F23">
        <w:tc>
          <w:tcPr>
            <w:tcW w:w="1696" w:type="dxa"/>
          </w:tcPr>
          <w:p w14:paraId="6AE23E2F" w14:textId="689F434A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Gu (2010a)</w:t>
            </w:r>
          </w:p>
        </w:tc>
        <w:tc>
          <w:tcPr>
            <w:tcW w:w="1276" w:type="dxa"/>
          </w:tcPr>
          <w:p w14:paraId="047871A9" w14:textId="63AFB3BA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China</w:t>
            </w:r>
          </w:p>
        </w:tc>
        <w:tc>
          <w:tcPr>
            <w:tcW w:w="567" w:type="dxa"/>
            <w:vAlign w:val="bottom"/>
          </w:tcPr>
          <w:p w14:paraId="31BA4873" w14:textId="3558D60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A673BEB" w14:textId="2C189ED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78DA102" w14:textId="479384F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F66AF67" w14:textId="015FC04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E00B2C3" w14:textId="5161575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BD6CE5D" w14:textId="1E615B4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AB7926F" w14:textId="17F6DB6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F79A58F" w14:textId="744CC66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044B786" w14:textId="406352A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7416313" w14:textId="3D669B3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282B01D" w14:textId="245DA94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6AAB04B3" w14:textId="3834054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435BF5" w14:paraId="66056B91" w14:textId="0D206CBE" w:rsidTr="00D81F23">
        <w:tc>
          <w:tcPr>
            <w:tcW w:w="1696" w:type="dxa"/>
          </w:tcPr>
          <w:p w14:paraId="30F726EA" w14:textId="0FA3017A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Gu (2010b)</w:t>
            </w:r>
          </w:p>
        </w:tc>
        <w:tc>
          <w:tcPr>
            <w:tcW w:w="1276" w:type="dxa"/>
          </w:tcPr>
          <w:p w14:paraId="149CB361" w14:textId="4478DAF8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China</w:t>
            </w:r>
          </w:p>
        </w:tc>
        <w:tc>
          <w:tcPr>
            <w:tcW w:w="567" w:type="dxa"/>
            <w:vAlign w:val="bottom"/>
          </w:tcPr>
          <w:p w14:paraId="39EED9F4" w14:textId="66B7A43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38E6FDD" w14:textId="2E24C4B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C2B4078" w14:textId="539BE41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254E21B" w14:textId="1E8B36D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8F72BA2" w14:textId="5DC42ED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D51B221" w14:textId="4A470D8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22B7262" w14:textId="22DE0EA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7CFDDA2" w14:textId="3BE572D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FF85E03" w14:textId="6C72745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63B5A47" w14:textId="7DE64B8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E0330AF" w14:textId="06ED5C8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2B6F69B7" w14:textId="5B038E1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5</w:t>
            </w:r>
          </w:p>
        </w:tc>
      </w:tr>
      <w:tr w:rsidR="00E67412" w:rsidRPr="00435BF5" w14:paraId="0F1535C3" w14:textId="6C375789" w:rsidTr="00D81F23">
        <w:tc>
          <w:tcPr>
            <w:tcW w:w="1696" w:type="dxa"/>
          </w:tcPr>
          <w:p w14:paraId="78FC8DF6" w14:textId="67E3222D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Gu (2014)</w:t>
            </w:r>
          </w:p>
        </w:tc>
        <w:tc>
          <w:tcPr>
            <w:tcW w:w="1276" w:type="dxa"/>
          </w:tcPr>
          <w:p w14:paraId="0BDF12FA" w14:textId="0DC04221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China </w:t>
            </w:r>
          </w:p>
        </w:tc>
        <w:tc>
          <w:tcPr>
            <w:tcW w:w="567" w:type="dxa"/>
            <w:vAlign w:val="bottom"/>
          </w:tcPr>
          <w:p w14:paraId="0B4FC613" w14:textId="7A79D67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08B05BD" w14:textId="2F26A0E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1DCFD00" w14:textId="77F68A0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5E2A3BF" w14:textId="481990B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B19BF7C" w14:textId="17D1D7F6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5D3F9BF" w14:textId="6856A82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020FE69" w14:textId="5F7E757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CCCDCCF" w14:textId="116DACD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2261C9B" w14:textId="378BFCE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B242746" w14:textId="107148F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5036E6A" w14:textId="6508DD8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0FAFA503" w14:textId="202888C6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435BF5" w14:paraId="1613AC54" w14:textId="605A2906" w:rsidTr="00D81F23">
        <w:tc>
          <w:tcPr>
            <w:tcW w:w="1696" w:type="dxa"/>
          </w:tcPr>
          <w:p w14:paraId="75F9C738" w14:textId="4CC864E2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Hong (2010) </w:t>
            </w:r>
          </w:p>
        </w:tc>
        <w:tc>
          <w:tcPr>
            <w:tcW w:w="1276" w:type="dxa"/>
          </w:tcPr>
          <w:p w14:paraId="0A5CB3BF" w14:textId="7EA3622C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China </w:t>
            </w:r>
          </w:p>
        </w:tc>
        <w:tc>
          <w:tcPr>
            <w:tcW w:w="567" w:type="dxa"/>
            <w:vAlign w:val="bottom"/>
          </w:tcPr>
          <w:p w14:paraId="40C0FCBF" w14:textId="530BB34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F7AD46D" w14:textId="02EAA9F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BFBB110" w14:textId="7F87B236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1C475F3" w14:textId="13CCAC0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B20DE88" w14:textId="2DF003A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705D9C1" w14:textId="6BC9BEB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67F8C7E" w14:textId="35A75006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63D8D47" w14:textId="6EB5B74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DE4A936" w14:textId="4C458C2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83C7B3F" w14:textId="231F11E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350F8D3" w14:textId="79FDD0C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6466A7CB" w14:textId="193F860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435BF5" w14:paraId="4D1EF7EC" w14:textId="513FFB39" w:rsidTr="00D81F23">
        <w:tc>
          <w:tcPr>
            <w:tcW w:w="1696" w:type="dxa"/>
            <w:shd w:val="clear" w:color="auto" w:fill="auto"/>
          </w:tcPr>
          <w:p w14:paraId="3BBC2287" w14:textId="1677F1AA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Hong (2007a) </w:t>
            </w:r>
          </w:p>
        </w:tc>
        <w:tc>
          <w:tcPr>
            <w:tcW w:w="1276" w:type="dxa"/>
          </w:tcPr>
          <w:p w14:paraId="3B8560B9" w14:textId="70A9DCE1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China </w:t>
            </w:r>
          </w:p>
        </w:tc>
        <w:tc>
          <w:tcPr>
            <w:tcW w:w="567" w:type="dxa"/>
            <w:vAlign w:val="bottom"/>
          </w:tcPr>
          <w:p w14:paraId="742790D6" w14:textId="16AF7E2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7D1ED76" w14:textId="6587CE3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33FF220" w14:textId="2600418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738856D" w14:textId="72DF589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24D6B3B" w14:textId="7D56BD0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F179DB1" w14:textId="039E682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8093F07" w14:textId="6F0D381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5C3E46E" w14:textId="692E9BF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E95A9CD" w14:textId="3C22D84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E9FED1E" w14:textId="1FD1064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8589B54" w14:textId="30EB62E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4A4B89B5" w14:textId="513E3B3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7</w:t>
            </w:r>
          </w:p>
        </w:tc>
      </w:tr>
      <w:tr w:rsidR="00E67412" w:rsidRPr="00435BF5" w14:paraId="60AC4F6F" w14:textId="4EEEB454" w:rsidTr="00D81F23">
        <w:tc>
          <w:tcPr>
            <w:tcW w:w="1696" w:type="dxa"/>
          </w:tcPr>
          <w:p w14:paraId="3819EAA2" w14:textId="32F4EE34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Hong (2007b)</w:t>
            </w:r>
          </w:p>
        </w:tc>
        <w:tc>
          <w:tcPr>
            <w:tcW w:w="1276" w:type="dxa"/>
          </w:tcPr>
          <w:p w14:paraId="554B10C8" w14:textId="3F94C366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China </w:t>
            </w:r>
          </w:p>
        </w:tc>
        <w:tc>
          <w:tcPr>
            <w:tcW w:w="567" w:type="dxa"/>
            <w:vAlign w:val="bottom"/>
          </w:tcPr>
          <w:p w14:paraId="045F281D" w14:textId="6E84B4D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E0DC784" w14:textId="741AD37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7159EF5" w14:textId="442EF54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38005C1" w14:textId="5883E96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3A45759" w14:textId="579CE02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2B7D3B6" w14:textId="384F9DD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141D9EA" w14:textId="616830D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651B5F6" w14:textId="752707E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688D09C" w14:textId="75678B5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9B7BF33" w14:textId="2059D28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92EC8CA" w14:textId="30EEBFB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72D9CF3D" w14:textId="523CAEA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435BF5" w14:paraId="125F977F" w14:textId="28F0398B" w:rsidTr="00D81F23">
        <w:tc>
          <w:tcPr>
            <w:tcW w:w="1696" w:type="dxa"/>
            <w:shd w:val="clear" w:color="auto" w:fill="auto"/>
          </w:tcPr>
          <w:p w14:paraId="4D70389B" w14:textId="27278A64" w:rsidR="00E67412" w:rsidRPr="005039ED" w:rsidRDefault="00E67412" w:rsidP="00E67412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Hong (2013)</w:t>
            </w:r>
          </w:p>
        </w:tc>
        <w:tc>
          <w:tcPr>
            <w:tcW w:w="1276" w:type="dxa"/>
          </w:tcPr>
          <w:p w14:paraId="65385FA2" w14:textId="370EE606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China </w:t>
            </w:r>
          </w:p>
        </w:tc>
        <w:tc>
          <w:tcPr>
            <w:tcW w:w="567" w:type="dxa"/>
            <w:vAlign w:val="bottom"/>
          </w:tcPr>
          <w:p w14:paraId="00EB95C1" w14:textId="5DE51AF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AAB04CD" w14:textId="3948AD9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A6F24B5" w14:textId="3438E36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4E0262B" w14:textId="0578ED4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A3FC9B0" w14:textId="0B3407E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C292813" w14:textId="6620D2F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1F33127" w14:textId="144AD6C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9B16D40" w14:textId="161D6F5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2DC5001" w14:textId="02457CE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8F60D47" w14:textId="3ED48B8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268519C" w14:textId="7AF9479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470F880A" w14:textId="483CF16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8</w:t>
            </w:r>
          </w:p>
        </w:tc>
      </w:tr>
      <w:tr w:rsidR="00E67412" w:rsidRPr="00435BF5" w14:paraId="1828792C" w14:textId="5178932A" w:rsidTr="00D81F23">
        <w:tc>
          <w:tcPr>
            <w:tcW w:w="1696" w:type="dxa"/>
            <w:shd w:val="clear" w:color="auto" w:fill="auto"/>
          </w:tcPr>
          <w:p w14:paraId="784399FB" w14:textId="7A1C35DE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Huang (2014)</w:t>
            </w:r>
          </w:p>
        </w:tc>
        <w:tc>
          <w:tcPr>
            <w:tcW w:w="1276" w:type="dxa"/>
          </w:tcPr>
          <w:p w14:paraId="547730E3" w14:textId="5B806A94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China</w:t>
            </w:r>
          </w:p>
        </w:tc>
        <w:tc>
          <w:tcPr>
            <w:tcW w:w="567" w:type="dxa"/>
            <w:vAlign w:val="bottom"/>
          </w:tcPr>
          <w:p w14:paraId="783B6750" w14:textId="5E9DB3F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53E412C" w14:textId="630ED84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319E409" w14:textId="4B8D420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34E0EC0" w14:textId="052A5BD6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12E1FCC" w14:textId="4511E60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1869699" w14:textId="5AB35B3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34C3BFB" w14:textId="2DBFF6D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EA5E234" w14:textId="386CB0F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9B2A487" w14:textId="3CCD523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55E8297" w14:textId="2BD8C09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5C4D9DC" w14:textId="3560E67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2BE6A244" w14:textId="6176A1B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7</w:t>
            </w:r>
          </w:p>
        </w:tc>
      </w:tr>
      <w:tr w:rsidR="00E67412" w:rsidRPr="00435BF5" w14:paraId="06458DCD" w14:textId="49EBE045" w:rsidTr="00D81F23">
        <w:tc>
          <w:tcPr>
            <w:tcW w:w="1696" w:type="dxa"/>
          </w:tcPr>
          <w:p w14:paraId="63BD5583" w14:textId="0EFA267B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Jackson (2013) </w:t>
            </w:r>
          </w:p>
        </w:tc>
        <w:tc>
          <w:tcPr>
            <w:tcW w:w="1276" w:type="dxa"/>
          </w:tcPr>
          <w:p w14:paraId="71867C32" w14:textId="4E03FFC7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China</w:t>
            </w:r>
          </w:p>
        </w:tc>
        <w:tc>
          <w:tcPr>
            <w:tcW w:w="567" w:type="dxa"/>
            <w:vAlign w:val="bottom"/>
          </w:tcPr>
          <w:p w14:paraId="4405E369" w14:textId="795883B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639CDD4" w14:textId="53C1F3B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349FEB5" w14:textId="52AFDDF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8BD33E7" w14:textId="3FE2494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55B7D2A" w14:textId="67231E9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1DD6F60" w14:textId="495A286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7069BC7" w14:textId="22CBE5A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392FC55" w14:textId="0337394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907A189" w14:textId="789C1B7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4CD093E" w14:textId="17D5E466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8E86EC2" w14:textId="03A7CA8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47EDDD25" w14:textId="5711CD6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4</w:t>
            </w:r>
          </w:p>
        </w:tc>
      </w:tr>
      <w:tr w:rsidR="00E67412" w:rsidRPr="00435BF5" w14:paraId="055294E3" w14:textId="6D6D277F" w:rsidTr="00D81F23">
        <w:tc>
          <w:tcPr>
            <w:tcW w:w="1696" w:type="dxa"/>
          </w:tcPr>
          <w:p w14:paraId="32A05DB8" w14:textId="4BAAF991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proofErr w:type="spellStart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Muth</w:t>
            </w:r>
            <w:proofErr w:type="spellEnd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 xml:space="preserve"> (2017)</w:t>
            </w:r>
          </w:p>
        </w:tc>
        <w:tc>
          <w:tcPr>
            <w:tcW w:w="1276" w:type="dxa"/>
          </w:tcPr>
          <w:p w14:paraId="4D381C95" w14:textId="03D8B2EE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Cambodia</w:t>
            </w:r>
          </w:p>
        </w:tc>
        <w:tc>
          <w:tcPr>
            <w:tcW w:w="567" w:type="dxa"/>
            <w:vAlign w:val="bottom"/>
          </w:tcPr>
          <w:p w14:paraId="556B7A8D" w14:textId="19452FB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C1C3983" w14:textId="0E43ED2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242C653" w14:textId="5EEE1B2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6BF1E4A" w14:textId="6F94231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2C25DBB" w14:textId="2112CD7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5927BAA" w14:textId="696163B6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F9F1375" w14:textId="583B254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4BA3C28" w14:textId="70118DF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F91215C" w14:textId="6C80755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DB98164" w14:textId="1722ED1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0A5B14B" w14:textId="31EF4F46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4F8F6D87" w14:textId="44C0ECD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435BF5" w14:paraId="2E51D00B" w14:textId="4C69A15E" w:rsidTr="00D81F23">
        <w:tc>
          <w:tcPr>
            <w:tcW w:w="1696" w:type="dxa"/>
          </w:tcPr>
          <w:p w14:paraId="4C2680F6" w14:textId="7FD4F276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proofErr w:type="spellStart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Offringa</w:t>
            </w:r>
            <w:proofErr w:type="spellEnd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 xml:space="preserve"> (2017)</w:t>
            </w:r>
          </w:p>
        </w:tc>
        <w:tc>
          <w:tcPr>
            <w:tcW w:w="1276" w:type="dxa"/>
          </w:tcPr>
          <w:p w14:paraId="7C2E358E" w14:textId="3CB71BF5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Mongolia</w:t>
            </w:r>
          </w:p>
        </w:tc>
        <w:tc>
          <w:tcPr>
            <w:tcW w:w="567" w:type="dxa"/>
            <w:vAlign w:val="bottom"/>
          </w:tcPr>
          <w:p w14:paraId="70F05E10" w14:textId="6A3CA35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832F494" w14:textId="33535A2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A783FD0" w14:textId="1FB5AB2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234C663" w14:textId="1774117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47D4E35" w14:textId="5ACE1C2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62E46A2" w14:textId="301BDB6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858869A" w14:textId="37BD4F0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7307BF0" w14:textId="748D40A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B607E60" w14:textId="69F6AF6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FDCD995" w14:textId="37B3966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693DF27" w14:textId="7F9E9A2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11E4B396" w14:textId="028DB49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7</w:t>
            </w:r>
          </w:p>
        </w:tc>
      </w:tr>
      <w:tr w:rsidR="00E67412" w:rsidRPr="00435BF5" w14:paraId="67E2E879" w14:textId="0DCA41DC" w:rsidTr="00D81F23">
        <w:tc>
          <w:tcPr>
            <w:tcW w:w="1696" w:type="dxa"/>
          </w:tcPr>
          <w:p w14:paraId="404BC5D4" w14:textId="5F0E2630" w:rsidR="00E67412" w:rsidRPr="005039ED" w:rsidRDefault="00E67412" w:rsidP="00E67412">
            <w:pPr>
              <w:rPr>
                <w:rFonts w:cstheme="majorHAnsi"/>
                <w:sz w:val="18"/>
                <w:szCs w:val="18"/>
                <w:shd w:val="clear" w:color="auto" w:fill="FFFFFF"/>
              </w:rPr>
            </w:pPr>
            <w:proofErr w:type="spellStart"/>
            <w:r w:rsidRPr="005039ED">
              <w:rPr>
                <w:rFonts w:cstheme="majorHAnsi"/>
                <w:sz w:val="18"/>
                <w:szCs w:val="18"/>
              </w:rPr>
              <w:t>Sagtani</w:t>
            </w:r>
            <w:proofErr w:type="spellEnd"/>
            <w:r w:rsidRPr="005039ED">
              <w:rPr>
                <w:rFonts w:cstheme="majorHAnsi"/>
                <w:sz w:val="18"/>
                <w:szCs w:val="18"/>
              </w:rPr>
              <w:t xml:space="preserve"> (2013)</w:t>
            </w:r>
          </w:p>
        </w:tc>
        <w:tc>
          <w:tcPr>
            <w:tcW w:w="1276" w:type="dxa"/>
          </w:tcPr>
          <w:p w14:paraId="35F11FAC" w14:textId="10F1C78F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Nepal </w:t>
            </w:r>
          </w:p>
        </w:tc>
        <w:tc>
          <w:tcPr>
            <w:tcW w:w="567" w:type="dxa"/>
            <w:vAlign w:val="bottom"/>
          </w:tcPr>
          <w:p w14:paraId="78B3579E" w14:textId="704C7B7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6BF0BF2" w14:textId="412A362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7EC4663" w14:textId="0B6CB55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E55018F" w14:textId="64747F8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3137728" w14:textId="644E149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CCF285A" w14:textId="2279EDC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24BD0F9" w14:textId="3AA3D93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19CB6D9" w14:textId="3AD0D85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34D4986" w14:textId="7909494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70A60C9" w14:textId="744C9B9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42FE753" w14:textId="39FA645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0CCA08A3" w14:textId="55E8787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8</w:t>
            </w:r>
          </w:p>
        </w:tc>
      </w:tr>
      <w:tr w:rsidR="00E67412" w:rsidRPr="00435BF5" w14:paraId="2F7D2C80" w14:textId="3DBA1282" w:rsidTr="00D81F23">
        <w:tc>
          <w:tcPr>
            <w:tcW w:w="1696" w:type="dxa"/>
          </w:tcPr>
          <w:p w14:paraId="13A6FD42" w14:textId="047FDD08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Shen (2016)</w:t>
            </w:r>
          </w:p>
        </w:tc>
        <w:tc>
          <w:tcPr>
            <w:tcW w:w="1276" w:type="dxa"/>
          </w:tcPr>
          <w:p w14:paraId="084E767E" w14:textId="3DB896C6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China</w:t>
            </w:r>
          </w:p>
        </w:tc>
        <w:tc>
          <w:tcPr>
            <w:tcW w:w="567" w:type="dxa"/>
            <w:vAlign w:val="bottom"/>
          </w:tcPr>
          <w:p w14:paraId="7FBE9BCA" w14:textId="19AF92D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DDEDE4A" w14:textId="7FA05A7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AAA18D6" w14:textId="45BBF28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A87A42D" w14:textId="5653263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979E793" w14:textId="4EECEBC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4B5D5C1" w14:textId="721E4A85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ED647C6" w14:textId="0F1DBB9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D8C37AA" w14:textId="02B3541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664CF08" w14:textId="34AD0ECE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4673C87" w14:textId="6E1DCDA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789B9A0" w14:textId="08666D56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49A2D38A" w14:textId="5C7D399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435BF5" w14:paraId="62F66B64" w14:textId="069A399E" w:rsidTr="00D81F23">
        <w:tc>
          <w:tcPr>
            <w:tcW w:w="1696" w:type="dxa"/>
          </w:tcPr>
          <w:p w14:paraId="7020FA72" w14:textId="384F24AB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Shrestha (2017)</w:t>
            </w:r>
          </w:p>
        </w:tc>
        <w:tc>
          <w:tcPr>
            <w:tcW w:w="1276" w:type="dxa"/>
          </w:tcPr>
          <w:p w14:paraId="3C34E059" w14:textId="2D27744E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Nepal</w:t>
            </w:r>
          </w:p>
        </w:tc>
        <w:tc>
          <w:tcPr>
            <w:tcW w:w="567" w:type="dxa"/>
            <w:vAlign w:val="bottom"/>
          </w:tcPr>
          <w:p w14:paraId="0CDA56BA" w14:textId="0D5AA71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3D2610B" w14:textId="69C8D93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5774D24" w14:textId="59423E9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CD716E0" w14:textId="5D6718D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E77D741" w14:textId="5731CE7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689A365" w14:textId="2CCAB8E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94E17CF" w14:textId="7824FBB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3F429EF" w14:textId="3DD98E5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5A105C3" w14:textId="5E36B15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D66FFD9" w14:textId="733E3B9B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3722B42" w14:textId="3581A3D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6DF24D87" w14:textId="4976622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7</w:t>
            </w:r>
          </w:p>
        </w:tc>
      </w:tr>
      <w:tr w:rsidR="00E67412" w:rsidRPr="00435BF5" w14:paraId="47EDEDA0" w14:textId="039529FC" w:rsidTr="00D81F23">
        <w:tc>
          <w:tcPr>
            <w:tcW w:w="1696" w:type="dxa"/>
          </w:tcPr>
          <w:p w14:paraId="2291B799" w14:textId="677D18BA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proofErr w:type="spellStart"/>
            <w:r w:rsidRPr="005039ED">
              <w:rPr>
                <w:rFonts w:cstheme="majorHAnsi"/>
                <w:sz w:val="18"/>
                <w:szCs w:val="18"/>
              </w:rPr>
              <w:lastRenderedPageBreak/>
              <w:t>Urada</w:t>
            </w:r>
            <w:proofErr w:type="spellEnd"/>
            <w:r w:rsidRPr="005039ED">
              <w:rPr>
                <w:rFonts w:cstheme="majorHAnsi"/>
                <w:sz w:val="18"/>
                <w:szCs w:val="18"/>
              </w:rPr>
              <w:t xml:space="preserve"> (2013)</w:t>
            </w:r>
          </w:p>
        </w:tc>
        <w:tc>
          <w:tcPr>
            <w:tcW w:w="1276" w:type="dxa"/>
          </w:tcPr>
          <w:p w14:paraId="4B3D2CD7" w14:textId="09FBC350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Philippines</w:t>
            </w:r>
          </w:p>
        </w:tc>
        <w:tc>
          <w:tcPr>
            <w:tcW w:w="567" w:type="dxa"/>
            <w:vAlign w:val="bottom"/>
          </w:tcPr>
          <w:p w14:paraId="73021A16" w14:textId="511B5E3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C4633AB" w14:textId="21F9624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720899B" w14:textId="773C2DE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64BC1C5" w14:textId="5AB92D1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1C2923C" w14:textId="0D048EAD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070D233" w14:textId="02E22DD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33CD687" w14:textId="3A060E7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FFED762" w14:textId="1564BD6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C78586E" w14:textId="54C2D35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FE52A0E" w14:textId="5131750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58B60D6" w14:textId="7164A7D9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1F0EAE10" w14:textId="3D882326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435BF5" w14:paraId="017693DE" w14:textId="113857C2" w:rsidTr="00D81F23">
        <w:tc>
          <w:tcPr>
            <w:tcW w:w="1696" w:type="dxa"/>
            <w:shd w:val="clear" w:color="auto" w:fill="auto"/>
          </w:tcPr>
          <w:p w14:paraId="72B0DACD" w14:textId="754AA16B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Witte (2010) </w:t>
            </w:r>
          </w:p>
        </w:tc>
        <w:tc>
          <w:tcPr>
            <w:tcW w:w="1276" w:type="dxa"/>
          </w:tcPr>
          <w:p w14:paraId="05C6EB6E" w14:textId="341DC119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Mongolia </w:t>
            </w:r>
          </w:p>
        </w:tc>
        <w:tc>
          <w:tcPr>
            <w:tcW w:w="567" w:type="dxa"/>
            <w:vAlign w:val="bottom"/>
          </w:tcPr>
          <w:p w14:paraId="1AA4BB66" w14:textId="77CBD3A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E37D975" w14:textId="6182F7B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5AE8433" w14:textId="78664726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3124662" w14:textId="06C47FEF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FB7CBC3" w14:textId="3B6CA28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910B62E" w14:textId="51A30EE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129E158" w14:textId="77804853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EB6D69D" w14:textId="0F639B2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98B6CF1" w14:textId="7B4307F1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4DF2D9F" w14:textId="5594A947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0E5FEF5" w14:textId="432EE50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4272E0CF" w14:textId="79152E6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4</w:t>
            </w:r>
          </w:p>
        </w:tc>
      </w:tr>
      <w:tr w:rsidR="00E67412" w:rsidRPr="00435BF5" w14:paraId="09CA6830" w14:textId="4C273CF1" w:rsidTr="00D81F23">
        <w:tc>
          <w:tcPr>
            <w:tcW w:w="1696" w:type="dxa"/>
          </w:tcPr>
          <w:p w14:paraId="3D1353E3" w14:textId="4F3E86C4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Yang (2005)</w:t>
            </w:r>
          </w:p>
        </w:tc>
        <w:tc>
          <w:tcPr>
            <w:tcW w:w="1276" w:type="dxa"/>
          </w:tcPr>
          <w:p w14:paraId="2985F3B3" w14:textId="626F918C" w:rsidR="00E67412" w:rsidRPr="005039ED" w:rsidRDefault="00E67412" w:rsidP="00E67412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China </w:t>
            </w:r>
          </w:p>
        </w:tc>
        <w:tc>
          <w:tcPr>
            <w:tcW w:w="567" w:type="dxa"/>
            <w:vAlign w:val="bottom"/>
          </w:tcPr>
          <w:p w14:paraId="2D9789DC" w14:textId="6EF8510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505ADE7" w14:textId="47499A9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C6CF0DD" w14:textId="6DBB6D7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A610069" w14:textId="4A6432D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797BF69" w14:textId="00FE770A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396D04C" w14:textId="3D295874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BC1D372" w14:textId="76333F38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5D97C1A" w14:textId="270D2DEC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859B7EE" w14:textId="3FA783D6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4F1D8C9" w14:textId="18797F1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D16811F" w14:textId="080C45E2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33643D88" w14:textId="59E1A400" w:rsidR="00E67412" w:rsidRPr="005039ED" w:rsidRDefault="00E67412" w:rsidP="00E6741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5039ED" w14:paraId="0F567CE4" w14:textId="77777777" w:rsidTr="00B20ED1">
        <w:tc>
          <w:tcPr>
            <w:tcW w:w="9918" w:type="dxa"/>
            <w:gridSpan w:val="14"/>
          </w:tcPr>
          <w:p w14:paraId="44A52A59" w14:textId="77777777" w:rsidR="00E67412" w:rsidRPr="005039ED" w:rsidRDefault="00E67412" w:rsidP="00B20ED1">
            <w:pPr>
              <w:rPr>
                <w:b/>
                <w:bCs/>
                <w:sz w:val="18"/>
                <w:szCs w:val="18"/>
              </w:rPr>
            </w:pPr>
            <w:r w:rsidRPr="005039ED">
              <w:rPr>
                <w:rFonts w:cstheme="majorHAnsi"/>
                <w:b/>
                <w:bCs/>
                <w:sz w:val="18"/>
                <w:szCs w:val="18"/>
              </w:rPr>
              <w:t>AMERICAS</w:t>
            </w:r>
          </w:p>
        </w:tc>
      </w:tr>
      <w:tr w:rsidR="00E67412" w:rsidRPr="005039ED" w14:paraId="212CCE1F" w14:textId="77777777" w:rsidTr="00B20ED1">
        <w:tc>
          <w:tcPr>
            <w:tcW w:w="1696" w:type="dxa"/>
          </w:tcPr>
          <w:p w14:paraId="1D1DFAD7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proofErr w:type="spellStart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Devóglio</w:t>
            </w:r>
            <w:proofErr w:type="spellEnd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 xml:space="preserve"> (2017) </w:t>
            </w:r>
          </w:p>
        </w:tc>
        <w:tc>
          <w:tcPr>
            <w:tcW w:w="1276" w:type="dxa"/>
          </w:tcPr>
          <w:p w14:paraId="222CDC01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Brazil </w:t>
            </w:r>
          </w:p>
        </w:tc>
        <w:tc>
          <w:tcPr>
            <w:tcW w:w="567" w:type="dxa"/>
            <w:vAlign w:val="bottom"/>
          </w:tcPr>
          <w:p w14:paraId="2E00DA4C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1C35778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DFF89D5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F57984D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E7ABFC7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261C0E3C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D5ADE94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21991E2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9FE54D4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D093F07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6C3CC9B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608D20B6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5</w:t>
            </w:r>
          </w:p>
        </w:tc>
      </w:tr>
      <w:tr w:rsidR="00E67412" w:rsidRPr="005039ED" w14:paraId="5262D386" w14:textId="77777777" w:rsidTr="00B20ED1">
        <w:tc>
          <w:tcPr>
            <w:tcW w:w="1696" w:type="dxa"/>
            <w:shd w:val="clear" w:color="auto" w:fill="auto"/>
          </w:tcPr>
          <w:p w14:paraId="4EEC333C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González-</w:t>
            </w:r>
            <w:proofErr w:type="spellStart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Forteza</w:t>
            </w:r>
            <w:proofErr w:type="spellEnd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 xml:space="preserve"> (2014)</w:t>
            </w:r>
          </w:p>
        </w:tc>
        <w:tc>
          <w:tcPr>
            <w:tcW w:w="1276" w:type="dxa"/>
          </w:tcPr>
          <w:p w14:paraId="56765292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Mexico </w:t>
            </w:r>
          </w:p>
        </w:tc>
        <w:tc>
          <w:tcPr>
            <w:tcW w:w="567" w:type="dxa"/>
          </w:tcPr>
          <w:p w14:paraId="144A99B6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CF79976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11C6FC24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9C3B45E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3EB31F9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0E8DD4B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07E7D29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F944B8F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7239998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BC844BF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D0215D9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40D0418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3</w:t>
            </w:r>
          </w:p>
        </w:tc>
      </w:tr>
      <w:tr w:rsidR="00E67412" w:rsidRPr="005039ED" w14:paraId="6354A766" w14:textId="77777777" w:rsidTr="00B20ED1">
        <w:tc>
          <w:tcPr>
            <w:tcW w:w="1696" w:type="dxa"/>
            <w:shd w:val="clear" w:color="auto" w:fill="auto"/>
          </w:tcPr>
          <w:p w14:paraId="3459AE79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  <w:shd w:val="clear" w:color="auto" w:fill="FFFFFF"/>
              </w:rPr>
            </w:pPr>
            <w:r>
              <w:rPr>
                <w:rFonts w:cstheme="majorHAnsi"/>
                <w:sz w:val="18"/>
                <w:szCs w:val="18"/>
                <w:shd w:val="clear" w:color="auto" w:fill="FFFFFF"/>
              </w:rPr>
              <w:t>Jain (2019)</w:t>
            </w:r>
          </w:p>
        </w:tc>
        <w:tc>
          <w:tcPr>
            <w:tcW w:w="1276" w:type="dxa"/>
          </w:tcPr>
          <w:p w14:paraId="6F8715EC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Mexico</w:t>
            </w:r>
          </w:p>
        </w:tc>
        <w:tc>
          <w:tcPr>
            <w:tcW w:w="567" w:type="dxa"/>
          </w:tcPr>
          <w:p w14:paraId="2C60E0E4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1BA062DF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2FDC8E5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D10E8C3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CBE4626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A95FA52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6B0DF73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A791971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2D1D5A6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6FE13BA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C4798EA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1C23AC1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</w:tr>
      <w:tr w:rsidR="00E67412" w:rsidRPr="005039ED" w14:paraId="7D691B52" w14:textId="77777777" w:rsidTr="00B20ED1">
        <w:tc>
          <w:tcPr>
            <w:tcW w:w="1696" w:type="dxa"/>
          </w:tcPr>
          <w:p w14:paraId="41A6D11E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proofErr w:type="spellStart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Logie</w:t>
            </w:r>
            <w:proofErr w:type="spellEnd"/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 xml:space="preserve"> (2018) </w:t>
            </w:r>
          </w:p>
        </w:tc>
        <w:tc>
          <w:tcPr>
            <w:tcW w:w="1276" w:type="dxa"/>
          </w:tcPr>
          <w:p w14:paraId="37B1364E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Jamaica</w:t>
            </w:r>
          </w:p>
        </w:tc>
        <w:tc>
          <w:tcPr>
            <w:tcW w:w="567" w:type="dxa"/>
            <w:vAlign w:val="bottom"/>
          </w:tcPr>
          <w:p w14:paraId="247D0FFA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CDAA1CA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A7DB686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3CFFB22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CE239FE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DD79BAA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37BB327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1B94DCAD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8E295D7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79B2D66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47298928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1F7F9AFA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5039ED" w14:paraId="39C60E5D" w14:textId="77777777" w:rsidTr="00B20ED1">
        <w:tc>
          <w:tcPr>
            <w:tcW w:w="1696" w:type="dxa"/>
            <w:shd w:val="clear" w:color="auto" w:fill="auto"/>
          </w:tcPr>
          <w:p w14:paraId="444A02F6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Rael (2017a)</w:t>
            </w:r>
          </w:p>
          <w:p w14:paraId="6660800A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F1CF652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Dominican Republic</w:t>
            </w:r>
          </w:p>
        </w:tc>
        <w:tc>
          <w:tcPr>
            <w:tcW w:w="567" w:type="dxa"/>
          </w:tcPr>
          <w:p w14:paraId="352276D7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635E1C9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C23A107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DE56E8B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5CEC501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8689088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E7D6ABA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C7439B0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1D5DFCA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14F733D5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A8C37FC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204CB4F0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5039ED" w14:paraId="0D7F7768" w14:textId="77777777" w:rsidTr="00B20ED1">
        <w:tc>
          <w:tcPr>
            <w:tcW w:w="1696" w:type="dxa"/>
            <w:shd w:val="clear" w:color="auto" w:fill="auto"/>
          </w:tcPr>
          <w:p w14:paraId="7E21E1F2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Semple (2019)</w:t>
            </w:r>
          </w:p>
        </w:tc>
        <w:tc>
          <w:tcPr>
            <w:tcW w:w="1276" w:type="dxa"/>
          </w:tcPr>
          <w:p w14:paraId="74E5EAC9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Mexico</w:t>
            </w:r>
          </w:p>
        </w:tc>
        <w:tc>
          <w:tcPr>
            <w:tcW w:w="567" w:type="dxa"/>
          </w:tcPr>
          <w:p w14:paraId="336D142F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AAC2FF4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3AB89E86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7A65052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2644B3C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CA6F06B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B623ED8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311B59D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9713D60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84C50BC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2C2135E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6A6DB32B" w14:textId="77777777" w:rsidR="00E67412" w:rsidRPr="005039ED" w:rsidRDefault="00E67412" w:rsidP="00B20ED1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5039ED" w14:paraId="477D7E39" w14:textId="77777777" w:rsidTr="00B20ED1">
        <w:tc>
          <w:tcPr>
            <w:tcW w:w="1696" w:type="dxa"/>
            <w:shd w:val="clear" w:color="auto" w:fill="auto"/>
          </w:tcPr>
          <w:p w14:paraId="6E1481C8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Ulibarri (2009)</w:t>
            </w:r>
            <w:r w:rsidRPr="005039ED">
              <w:rPr>
                <w:rFonts w:cstheme="majorHAnsi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</w:tcPr>
          <w:p w14:paraId="23C3CDEB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Mexico </w:t>
            </w:r>
          </w:p>
        </w:tc>
        <w:tc>
          <w:tcPr>
            <w:tcW w:w="567" w:type="dxa"/>
            <w:vAlign w:val="bottom"/>
          </w:tcPr>
          <w:p w14:paraId="29BF7861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179EA12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D157D4C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C748E66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E87A4F7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4D05D45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896C2C2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ABA6A23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C869C81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32EC7E6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04B77D87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0E5755A6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5</w:t>
            </w:r>
          </w:p>
        </w:tc>
      </w:tr>
      <w:tr w:rsidR="00E67412" w:rsidRPr="005039ED" w14:paraId="633F3E94" w14:textId="77777777" w:rsidTr="00B20ED1">
        <w:tc>
          <w:tcPr>
            <w:tcW w:w="1696" w:type="dxa"/>
          </w:tcPr>
          <w:p w14:paraId="34601E09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Ulibarri (2013)</w:t>
            </w:r>
          </w:p>
        </w:tc>
        <w:tc>
          <w:tcPr>
            <w:tcW w:w="1276" w:type="dxa"/>
          </w:tcPr>
          <w:p w14:paraId="666D0420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 xml:space="preserve">Mexico </w:t>
            </w:r>
          </w:p>
        </w:tc>
        <w:tc>
          <w:tcPr>
            <w:tcW w:w="567" w:type="dxa"/>
            <w:vAlign w:val="bottom"/>
          </w:tcPr>
          <w:p w14:paraId="7F443D0D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7E71E78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888E072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3617632F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A44DFF6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7F50AAB1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4B14FB2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14B4232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F374C89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77FEB79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1797AA5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2C62BED2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6</w:t>
            </w:r>
          </w:p>
        </w:tc>
      </w:tr>
      <w:tr w:rsidR="00E67412" w:rsidRPr="005039ED" w14:paraId="09A4AE22" w14:textId="77777777" w:rsidTr="00B20ED1">
        <w:tc>
          <w:tcPr>
            <w:tcW w:w="1696" w:type="dxa"/>
          </w:tcPr>
          <w:p w14:paraId="0C509344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  <w:shd w:val="clear" w:color="auto" w:fill="FFFFFF"/>
              </w:rPr>
              <w:t>Ulibarri (2015)</w:t>
            </w:r>
          </w:p>
        </w:tc>
        <w:tc>
          <w:tcPr>
            <w:tcW w:w="1276" w:type="dxa"/>
          </w:tcPr>
          <w:p w14:paraId="0A2E4B42" w14:textId="77777777" w:rsidR="00E67412" w:rsidRPr="005039ED" w:rsidRDefault="00E67412" w:rsidP="00B20ED1">
            <w:pPr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theme="majorHAnsi"/>
                <w:sz w:val="18"/>
                <w:szCs w:val="18"/>
              </w:rPr>
              <w:t>Mexico</w:t>
            </w:r>
          </w:p>
        </w:tc>
        <w:tc>
          <w:tcPr>
            <w:tcW w:w="567" w:type="dxa"/>
            <w:vAlign w:val="bottom"/>
          </w:tcPr>
          <w:p w14:paraId="2D09D541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D46F3E1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606F3B3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3C008B2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591A795E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67AEE9C8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C4B874E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38929986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6B186984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2294E3DE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bottom"/>
          </w:tcPr>
          <w:p w14:paraId="44F67950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3E98DEB5" w14:textId="77777777" w:rsidR="00E67412" w:rsidRPr="005039ED" w:rsidRDefault="00E67412" w:rsidP="00B20ED1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039ED">
              <w:rPr>
                <w:rFonts w:cs="Arial"/>
                <w:sz w:val="18"/>
                <w:szCs w:val="18"/>
              </w:rPr>
              <w:t>5</w:t>
            </w:r>
          </w:p>
        </w:tc>
      </w:tr>
    </w:tbl>
    <w:p w14:paraId="58A32A57" w14:textId="77777777" w:rsidR="003B4ECD" w:rsidRDefault="003B4ECD" w:rsidP="003B4ECD">
      <w:pPr>
        <w:rPr>
          <w:sz w:val="14"/>
          <w:szCs w:val="14"/>
        </w:rPr>
      </w:pPr>
    </w:p>
    <w:p w14:paraId="3F0897B5" w14:textId="6E868FD0" w:rsidR="003B4ECD" w:rsidRPr="00305716" w:rsidRDefault="003B4ECD">
      <w:pPr>
        <w:rPr>
          <w:rFonts w:asciiTheme="majorHAnsi" w:hAnsiTheme="majorHAnsi" w:cstheme="majorHAnsi"/>
          <w:sz w:val="16"/>
          <w:szCs w:val="16"/>
        </w:rPr>
      </w:pPr>
      <w:r w:rsidRPr="00E5208D">
        <w:rPr>
          <w:sz w:val="14"/>
          <w:szCs w:val="14"/>
        </w:rPr>
        <w:br/>
      </w:r>
    </w:p>
    <w:sectPr w:rsidR="003B4ECD" w:rsidRPr="00305716" w:rsidSect="001D7D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4A"/>
    <w:rsid w:val="000059BB"/>
    <w:rsid w:val="000433E2"/>
    <w:rsid w:val="000558A3"/>
    <w:rsid w:val="0006104B"/>
    <w:rsid w:val="00073474"/>
    <w:rsid w:val="00083F06"/>
    <w:rsid w:val="000930A3"/>
    <w:rsid w:val="000B1693"/>
    <w:rsid w:val="000C2363"/>
    <w:rsid w:val="000C363D"/>
    <w:rsid w:val="0012681E"/>
    <w:rsid w:val="001549BF"/>
    <w:rsid w:val="00160756"/>
    <w:rsid w:val="001742A9"/>
    <w:rsid w:val="00175F73"/>
    <w:rsid w:val="001A14F9"/>
    <w:rsid w:val="001B0CD7"/>
    <w:rsid w:val="001C5BBA"/>
    <w:rsid w:val="001C695E"/>
    <w:rsid w:val="001D346B"/>
    <w:rsid w:val="001D4AC9"/>
    <w:rsid w:val="001D7D36"/>
    <w:rsid w:val="001F3401"/>
    <w:rsid w:val="00206655"/>
    <w:rsid w:val="00237909"/>
    <w:rsid w:val="0024389D"/>
    <w:rsid w:val="00254678"/>
    <w:rsid w:val="00254DE4"/>
    <w:rsid w:val="00262D1C"/>
    <w:rsid w:val="00267A00"/>
    <w:rsid w:val="002A20AB"/>
    <w:rsid w:val="002A44F6"/>
    <w:rsid w:val="002C6C36"/>
    <w:rsid w:val="002F3929"/>
    <w:rsid w:val="002F63AE"/>
    <w:rsid w:val="00305716"/>
    <w:rsid w:val="003103F6"/>
    <w:rsid w:val="00335EB4"/>
    <w:rsid w:val="00344111"/>
    <w:rsid w:val="00352EF0"/>
    <w:rsid w:val="00367B4A"/>
    <w:rsid w:val="0037056E"/>
    <w:rsid w:val="00377D58"/>
    <w:rsid w:val="003B4ECD"/>
    <w:rsid w:val="003E4463"/>
    <w:rsid w:val="003F006C"/>
    <w:rsid w:val="003F3916"/>
    <w:rsid w:val="003F7CC6"/>
    <w:rsid w:val="00412323"/>
    <w:rsid w:val="004128FB"/>
    <w:rsid w:val="00413E23"/>
    <w:rsid w:val="00435BF5"/>
    <w:rsid w:val="0043727A"/>
    <w:rsid w:val="0044628F"/>
    <w:rsid w:val="00466305"/>
    <w:rsid w:val="004A051C"/>
    <w:rsid w:val="004A0640"/>
    <w:rsid w:val="004C216F"/>
    <w:rsid w:val="004E4FCC"/>
    <w:rsid w:val="004F7E24"/>
    <w:rsid w:val="005039ED"/>
    <w:rsid w:val="00516C7C"/>
    <w:rsid w:val="005A097A"/>
    <w:rsid w:val="005A64B7"/>
    <w:rsid w:val="005A7A36"/>
    <w:rsid w:val="005C150D"/>
    <w:rsid w:val="005C27D1"/>
    <w:rsid w:val="005E72A8"/>
    <w:rsid w:val="0064568D"/>
    <w:rsid w:val="006B7BD2"/>
    <w:rsid w:val="006E21F8"/>
    <w:rsid w:val="006F3561"/>
    <w:rsid w:val="00735361"/>
    <w:rsid w:val="00743A25"/>
    <w:rsid w:val="0074670A"/>
    <w:rsid w:val="007B461F"/>
    <w:rsid w:val="007E4B00"/>
    <w:rsid w:val="008000E9"/>
    <w:rsid w:val="0080153D"/>
    <w:rsid w:val="00815037"/>
    <w:rsid w:val="00832B8B"/>
    <w:rsid w:val="00842455"/>
    <w:rsid w:val="00853604"/>
    <w:rsid w:val="008A4C29"/>
    <w:rsid w:val="008C48DA"/>
    <w:rsid w:val="008C7199"/>
    <w:rsid w:val="0092071B"/>
    <w:rsid w:val="0092143B"/>
    <w:rsid w:val="009358F9"/>
    <w:rsid w:val="009417D4"/>
    <w:rsid w:val="009444E0"/>
    <w:rsid w:val="009605CF"/>
    <w:rsid w:val="00993C80"/>
    <w:rsid w:val="009A084E"/>
    <w:rsid w:val="009A35DE"/>
    <w:rsid w:val="009B3DC7"/>
    <w:rsid w:val="009C51A5"/>
    <w:rsid w:val="009E2A6F"/>
    <w:rsid w:val="009F4B4A"/>
    <w:rsid w:val="00A05E3D"/>
    <w:rsid w:val="00A24DF7"/>
    <w:rsid w:val="00AD771A"/>
    <w:rsid w:val="00AE7629"/>
    <w:rsid w:val="00AF1465"/>
    <w:rsid w:val="00B14F02"/>
    <w:rsid w:val="00B77EB9"/>
    <w:rsid w:val="00B86589"/>
    <w:rsid w:val="00BA1B58"/>
    <w:rsid w:val="00BA4AAE"/>
    <w:rsid w:val="00BA4DA0"/>
    <w:rsid w:val="00BD2BAF"/>
    <w:rsid w:val="00BD5D31"/>
    <w:rsid w:val="00BF7159"/>
    <w:rsid w:val="00C12B23"/>
    <w:rsid w:val="00C25D5A"/>
    <w:rsid w:val="00C37407"/>
    <w:rsid w:val="00C7699E"/>
    <w:rsid w:val="00C9236D"/>
    <w:rsid w:val="00C972C5"/>
    <w:rsid w:val="00CA0AB9"/>
    <w:rsid w:val="00CC01FA"/>
    <w:rsid w:val="00CC2203"/>
    <w:rsid w:val="00D45CC1"/>
    <w:rsid w:val="00D56A0F"/>
    <w:rsid w:val="00D61183"/>
    <w:rsid w:val="00D66C46"/>
    <w:rsid w:val="00D7438C"/>
    <w:rsid w:val="00D81F23"/>
    <w:rsid w:val="00E20B4A"/>
    <w:rsid w:val="00E67412"/>
    <w:rsid w:val="00E67D79"/>
    <w:rsid w:val="00E81CEC"/>
    <w:rsid w:val="00E82849"/>
    <w:rsid w:val="00E950F6"/>
    <w:rsid w:val="00EA45D7"/>
    <w:rsid w:val="00EB3FDF"/>
    <w:rsid w:val="00EC7C77"/>
    <w:rsid w:val="00F004C1"/>
    <w:rsid w:val="00F17C0C"/>
    <w:rsid w:val="00F17E81"/>
    <w:rsid w:val="00F243EA"/>
    <w:rsid w:val="00F34663"/>
    <w:rsid w:val="00F52C06"/>
    <w:rsid w:val="00F70051"/>
    <w:rsid w:val="00F77136"/>
    <w:rsid w:val="00F8060C"/>
    <w:rsid w:val="00FA2CC4"/>
    <w:rsid w:val="00FD1200"/>
    <w:rsid w:val="00FE741A"/>
    <w:rsid w:val="00FF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E82C3"/>
  <w15:chartTrackingRefBased/>
  <w15:docId w15:val="{950BDE72-0AA4-4A4B-AE73-0EEA44F68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0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3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A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A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A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A2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444E0"/>
    <w:pPr>
      <w:ind w:left="720"/>
      <w:contextualSpacing/>
    </w:pPr>
  </w:style>
  <w:style w:type="paragraph" w:styleId="Revision">
    <w:name w:val="Revision"/>
    <w:hidden/>
    <w:uiPriority w:val="99"/>
    <w:semiHidden/>
    <w:rsid w:val="00E67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61A2A3B9-62DA-4038-970F-EE01E5A24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Mazzuca</dc:creator>
  <cp:keywords/>
  <dc:description/>
  <cp:lastModifiedBy>Tara Beattie</cp:lastModifiedBy>
  <cp:revision>2</cp:revision>
  <cp:lastPrinted>2019-07-25T08:23:00Z</cp:lastPrinted>
  <dcterms:created xsi:type="dcterms:W3CDTF">2020-07-10T18:00:00Z</dcterms:created>
  <dcterms:modified xsi:type="dcterms:W3CDTF">2020-07-10T18:00:00Z</dcterms:modified>
</cp:coreProperties>
</file>